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1101"/>
        <w:gridCol w:w="2693"/>
      </w:tblGrid>
      <w:tr w:rsidR="00620F7D" w14:paraId="63FB05A1" w14:textId="77777777" w:rsidTr="00DB59E3">
        <w:tc>
          <w:tcPr>
            <w:tcW w:w="1101" w:type="dxa"/>
          </w:tcPr>
          <w:p w14:paraId="39E0567E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VOC number</w:t>
            </w:r>
          </w:p>
        </w:tc>
        <w:tc>
          <w:tcPr>
            <w:tcW w:w="2693" w:type="dxa"/>
          </w:tcPr>
          <w:p w14:paraId="6E62EBC0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Chemical structure</w:t>
            </w:r>
          </w:p>
        </w:tc>
      </w:tr>
      <w:tr w:rsidR="00620F7D" w14:paraId="6FBB097F" w14:textId="77777777" w:rsidTr="00DB59E3">
        <w:tc>
          <w:tcPr>
            <w:tcW w:w="1101" w:type="dxa"/>
          </w:tcPr>
          <w:p w14:paraId="3013EC72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75</w:t>
            </w:r>
          </w:p>
        </w:tc>
        <w:tc>
          <w:tcPr>
            <w:tcW w:w="2693" w:type="dxa"/>
          </w:tcPr>
          <w:p w14:paraId="0762AE07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Unknown</w:t>
            </w:r>
          </w:p>
        </w:tc>
      </w:tr>
      <w:tr w:rsidR="00620F7D" w14:paraId="70AE263B" w14:textId="77777777" w:rsidTr="00DB59E3">
        <w:tc>
          <w:tcPr>
            <w:tcW w:w="1101" w:type="dxa"/>
          </w:tcPr>
          <w:p w14:paraId="75684DDC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683</w:t>
            </w:r>
          </w:p>
        </w:tc>
        <w:tc>
          <w:tcPr>
            <w:tcW w:w="2693" w:type="dxa"/>
          </w:tcPr>
          <w:p w14:paraId="3D7FF386" w14:textId="77777777" w:rsidR="00620F7D" w:rsidRPr="00F164A6" w:rsidRDefault="00620F7D" w:rsidP="00DB59E3">
            <w:pPr>
              <w:rPr>
                <w:sz w:val="16"/>
              </w:rPr>
            </w:pPr>
            <w:proofErr w:type="spellStart"/>
            <w:r w:rsidRPr="00F164A6">
              <w:rPr>
                <w:sz w:val="16"/>
              </w:rPr>
              <w:t>Dodecane</w:t>
            </w:r>
            <w:proofErr w:type="spellEnd"/>
          </w:p>
        </w:tc>
      </w:tr>
      <w:tr w:rsidR="00620F7D" w14:paraId="5B390593" w14:textId="77777777" w:rsidTr="00DB59E3">
        <w:tc>
          <w:tcPr>
            <w:tcW w:w="1101" w:type="dxa"/>
          </w:tcPr>
          <w:p w14:paraId="63FD9B5E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949</w:t>
            </w:r>
          </w:p>
        </w:tc>
        <w:tc>
          <w:tcPr>
            <w:tcW w:w="2693" w:type="dxa"/>
          </w:tcPr>
          <w:p w14:paraId="133E61C2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Phenol</w:t>
            </w:r>
          </w:p>
        </w:tc>
      </w:tr>
      <w:tr w:rsidR="00620F7D" w14:paraId="7B23E176" w14:textId="77777777" w:rsidTr="00DB59E3">
        <w:tc>
          <w:tcPr>
            <w:tcW w:w="1101" w:type="dxa"/>
          </w:tcPr>
          <w:p w14:paraId="3597B7C9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951</w:t>
            </w:r>
          </w:p>
        </w:tc>
        <w:tc>
          <w:tcPr>
            <w:tcW w:w="2693" w:type="dxa"/>
          </w:tcPr>
          <w:p w14:paraId="18727CA1" w14:textId="77777777" w:rsidR="00620F7D" w:rsidRPr="00F164A6" w:rsidRDefault="00620F7D" w:rsidP="00DB59E3">
            <w:pPr>
              <w:rPr>
                <w:sz w:val="16"/>
              </w:rPr>
            </w:pPr>
            <w:proofErr w:type="spellStart"/>
            <w:r w:rsidRPr="00F164A6">
              <w:rPr>
                <w:sz w:val="16"/>
              </w:rPr>
              <w:t>Quinoline</w:t>
            </w:r>
            <w:proofErr w:type="spellEnd"/>
            <w:r w:rsidRPr="00F164A6">
              <w:rPr>
                <w:sz w:val="16"/>
              </w:rPr>
              <w:t xml:space="preserve">, </w:t>
            </w:r>
            <w:proofErr w:type="spellStart"/>
            <w:r w:rsidRPr="00F164A6">
              <w:rPr>
                <w:sz w:val="16"/>
              </w:rPr>
              <w:t>decahydro</w:t>
            </w:r>
            <w:proofErr w:type="spellEnd"/>
            <w:r w:rsidRPr="00F164A6">
              <w:rPr>
                <w:sz w:val="16"/>
              </w:rPr>
              <w:t xml:space="preserve">-, </w:t>
            </w:r>
          </w:p>
        </w:tc>
      </w:tr>
      <w:tr w:rsidR="00620F7D" w14:paraId="336A9739" w14:textId="77777777" w:rsidTr="00DB59E3">
        <w:tc>
          <w:tcPr>
            <w:tcW w:w="1101" w:type="dxa"/>
          </w:tcPr>
          <w:p w14:paraId="2A8D55D1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141</w:t>
            </w:r>
          </w:p>
        </w:tc>
        <w:tc>
          <w:tcPr>
            <w:tcW w:w="2693" w:type="dxa"/>
          </w:tcPr>
          <w:p w14:paraId="0B2206C6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1-Dodecanol, 3,7,11-trimethyl-</w:t>
            </w:r>
          </w:p>
        </w:tc>
      </w:tr>
      <w:tr w:rsidR="00620F7D" w14:paraId="32804932" w14:textId="77777777" w:rsidTr="00DB59E3">
        <w:tc>
          <w:tcPr>
            <w:tcW w:w="1101" w:type="dxa"/>
          </w:tcPr>
          <w:p w14:paraId="1B382F84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470</w:t>
            </w:r>
          </w:p>
        </w:tc>
        <w:tc>
          <w:tcPr>
            <w:tcW w:w="2693" w:type="dxa"/>
          </w:tcPr>
          <w:p w14:paraId="55838B35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Unknown</w:t>
            </w:r>
          </w:p>
        </w:tc>
      </w:tr>
      <w:tr w:rsidR="00620F7D" w14:paraId="16C5ABB7" w14:textId="77777777" w:rsidTr="00DB59E3">
        <w:tc>
          <w:tcPr>
            <w:tcW w:w="1101" w:type="dxa"/>
          </w:tcPr>
          <w:p w14:paraId="7E84CDF0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948</w:t>
            </w:r>
          </w:p>
        </w:tc>
        <w:tc>
          <w:tcPr>
            <w:tcW w:w="2693" w:type="dxa"/>
          </w:tcPr>
          <w:p w14:paraId="47DD7B08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5-Hexenoic acid</w:t>
            </w:r>
          </w:p>
        </w:tc>
      </w:tr>
      <w:tr w:rsidR="00620F7D" w14:paraId="335912F1" w14:textId="77777777" w:rsidTr="00DB59E3">
        <w:tc>
          <w:tcPr>
            <w:tcW w:w="1101" w:type="dxa"/>
          </w:tcPr>
          <w:p w14:paraId="38593BBC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695</w:t>
            </w:r>
          </w:p>
        </w:tc>
        <w:tc>
          <w:tcPr>
            <w:tcW w:w="2693" w:type="dxa"/>
          </w:tcPr>
          <w:p w14:paraId="5255743C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Benzene</w:t>
            </w:r>
          </w:p>
        </w:tc>
      </w:tr>
      <w:tr w:rsidR="00620F7D" w14:paraId="688FECD8" w14:textId="77777777" w:rsidTr="00DB59E3">
        <w:tc>
          <w:tcPr>
            <w:tcW w:w="1101" w:type="dxa"/>
          </w:tcPr>
          <w:p w14:paraId="7B3865AA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589</w:t>
            </w:r>
          </w:p>
        </w:tc>
        <w:tc>
          <w:tcPr>
            <w:tcW w:w="2693" w:type="dxa"/>
          </w:tcPr>
          <w:p w14:paraId="3DA11ADA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2-Propionyloxypentadecane</w:t>
            </w:r>
          </w:p>
        </w:tc>
      </w:tr>
      <w:tr w:rsidR="00620F7D" w14:paraId="21DC7B47" w14:textId="77777777" w:rsidTr="00DB59E3">
        <w:tc>
          <w:tcPr>
            <w:tcW w:w="1101" w:type="dxa"/>
          </w:tcPr>
          <w:p w14:paraId="747DF787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478</w:t>
            </w:r>
          </w:p>
        </w:tc>
        <w:tc>
          <w:tcPr>
            <w:tcW w:w="2693" w:type="dxa"/>
          </w:tcPr>
          <w:p w14:paraId="1F8DE6D0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Unknown</w:t>
            </w:r>
          </w:p>
        </w:tc>
      </w:tr>
      <w:tr w:rsidR="00620F7D" w14:paraId="7E8CB351" w14:textId="77777777" w:rsidTr="00DB59E3">
        <w:tc>
          <w:tcPr>
            <w:tcW w:w="1101" w:type="dxa"/>
          </w:tcPr>
          <w:p w14:paraId="227211BC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842</w:t>
            </w:r>
          </w:p>
        </w:tc>
        <w:tc>
          <w:tcPr>
            <w:tcW w:w="2693" w:type="dxa"/>
          </w:tcPr>
          <w:p w14:paraId="0D1F22F4" w14:textId="77777777" w:rsidR="00620F7D" w:rsidRPr="00F164A6" w:rsidRDefault="00620F7D" w:rsidP="00DB59E3">
            <w:pPr>
              <w:rPr>
                <w:sz w:val="16"/>
              </w:rPr>
            </w:pPr>
            <w:proofErr w:type="spellStart"/>
            <w:r w:rsidRPr="00F164A6">
              <w:rPr>
                <w:sz w:val="16"/>
              </w:rPr>
              <w:t>Tetradecanoic</w:t>
            </w:r>
            <w:proofErr w:type="spellEnd"/>
            <w:r w:rsidRPr="00F164A6">
              <w:rPr>
                <w:sz w:val="16"/>
              </w:rPr>
              <w:t xml:space="preserve"> acid</w:t>
            </w:r>
          </w:p>
        </w:tc>
      </w:tr>
      <w:tr w:rsidR="00620F7D" w14:paraId="0A8D4B85" w14:textId="77777777" w:rsidTr="00DB59E3">
        <w:tc>
          <w:tcPr>
            <w:tcW w:w="1101" w:type="dxa"/>
          </w:tcPr>
          <w:p w14:paraId="76C831F8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310</w:t>
            </w:r>
          </w:p>
        </w:tc>
        <w:tc>
          <w:tcPr>
            <w:tcW w:w="2693" w:type="dxa"/>
          </w:tcPr>
          <w:p w14:paraId="7931E78F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2-Butyl-2,7-octadien-1-ol</w:t>
            </w:r>
          </w:p>
        </w:tc>
      </w:tr>
      <w:tr w:rsidR="00620F7D" w14:paraId="5DC0D659" w14:textId="77777777" w:rsidTr="00DB59E3">
        <w:tc>
          <w:tcPr>
            <w:tcW w:w="1101" w:type="dxa"/>
          </w:tcPr>
          <w:p w14:paraId="6996D673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237</w:t>
            </w:r>
          </w:p>
        </w:tc>
        <w:tc>
          <w:tcPr>
            <w:tcW w:w="2693" w:type="dxa"/>
          </w:tcPr>
          <w:p w14:paraId="5AADEF43" w14:textId="77777777" w:rsidR="00620F7D" w:rsidRPr="00F164A6" w:rsidRDefault="00620F7D" w:rsidP="00DB59E3">
            <w:pPr>
              <w:rPr>
                <w:sz w:val="16"/>
              </w:rPr>
            </w:pPr>
            <w:proofErr w:type="spellStart"/>
            <w:r w:rsidRPr="00F164A6">
              <w:rPr>
                <w:sz w:val="16"/>
              </w:rPr>
              <w:t>Octanal</w:t>
            </w:r>
            <w:proofErr w:type="spellEnd"/>
          </w:p>
        </w:tc>
      </w:tr>
      <w:tr w:rsidR="00620F7D" w14:paraId="38F913DA" w14:textId="77777777" w:rsidTr="00DB59E3">
        <w:tc>
          <w:tcPr>
            <w:tcW w:w="1101" w:type="dxa"/>
          </w:tcPr>
          <w:p w14:paraId="49EBFB95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424</w:t>
            </w:r>
          </w:p>
        </w:tc>
        <w:tc>
          <w:tcPr>
            <w:tcW w:w="2693" w:type="dxa"/>
          </w:tcPr>
          <w:p w14:paraId="7D1F6881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1,3-Dioxolane, 2-(</w:t>
            </w:r>
            <w:proofErr w:type="spellStart"/>
            <w:r w:rsidRPr="00F164A6">
              <w:rPr>
                <w:sz w:val="16"/>
              </w:rPr>
              <w:t>phenylmethyl</w:t>
            </w:r>
            <w:proofErr w:type="spellEnd"/>
            <w:r w:rsidRPr="00F164A6">
              <w:rPr>
                <w:sz w:val="16"/>
              </w:rPr>
              <w:t>)-</w:t>
            </w:r>
          </w:p>
        </w:tc>
      </w:tr>
      <w:tr w:rsidR="00620F7D" w14:paraId="3D188BFE" w14:textId="77777777" w:rsidTr="00DB59E3">
        <w:tc>
          <w:tcPr>
            <w:tcW w:w="1101" w:type="dxa"/>
          </w:tcPr>
          <w:p w14:paraId="467B56C1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194</w:t>
            </w:r>
          </w:p>
        </w:tc>
        <w:tc>
          <w:tcPr>
            <w:tcW w:w="2693" w:type="dxa"/>
          </w:tcPr>
          <w:p w14:paraId="04BC0BAD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4-Cyclopentene-1,3-dione, 4-phenyl-</w:t>
            </w:r>
          </w:p>
        </w:tc>
      </w:tr>
      <w:tr w:rsidR="00620F7D" w14:paraId="26A15BFC" w14:textId="77777777" w:rsidTr="00DB59E3">
        <w:tc>
          <w:tcPr>
            <w:tcW w:w="1101" w:type="dxa"/>
          </w:tcPr>
          <w:p w14:paraId="71BF6630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531</w:t>
            </w:r>
          </w:p>
        </w:tc>
        <w:tc>
          <w:tcPr>
            <w:tcW w:w="2693" w:type="dxa"/>
          </w:tcPr>
          <w:p w14:paraId="56C03440" w14:textId="77777777" w:rsidR="00620F7D" w:rsidRPr="00F164A6" w:rsidRDefault="00620F7D" w:rsidP="00DB59E3">
            <w:pPr>
              <w:rPr>
                <w:sz w:val="16"/>
              </w:rPr>
            </w:pPr>
            <w:r w:rsidRPr="00F164A6">
              <w:rPr>
                <w:sz w:val="16"/>
              </w:rPr>
              <w:t>Heptane, 2,4-dimethyl-</w:t>
            </w:r>
          </w:p>
        </w:tc>
      </w:tr>
    </w:tbl>
    <w:p w14:paraId="6B76D02E" w14:textId="4C96AAB1" w:rsidR="005C10C1" w:rsidRPr="00620F7D" w:rsidRDefault="00620F7D" w:rsidP="005C10C1">
      <w:pPr>
        <w:rPr>
          <w:sz w:val="20"/>
          <w:szCs w:val="20"/>
        </w:rPr>
      </w:pPr>
      <w:r w:rsidRPr="00620F7D">
        <w:rPr>
          <w:sz w:val="20"/>
          <w:szCs w:val="20"/>
        </w:rPr>
        <w:t xml:space="preserve">Table S1: </w:t>
      </w:r>
      <w:r w:rsidRPr="00620F7D">
        <w:rPr>
          <w:i/>
          <w:sz w:val="20"/>
          <w:szCs w:val="20"/>
        </w:rPr>
        <w:t>Identified chemical VOC structures.</w:t>
      </w:r>
    </w:p>
    <w:p w14:paraId="17529922" w14:textId="77777777" w:rsidR="00620F7D" w:rsidRDefault="00620F7D" w:rsidP="005C10C1"/>
    <w:p w14:paraId="56C964DF" w14:textId="77777777" w:rsidR="00620F7D" w:rsidRDefault="00620F7D" w:rsidP="005C10C1"/>
    <w:tbl>
      <w:tblPr>
        <w:tblStyle w:val="Tabellenraster"/>
        <w:tblW w:w="8238" w:type="dxa"/>
        <w:tblLook w:val="00A0" w:firstRow="1" w:lastRow="0" w:firstColumn="1" w:lastColumn="0" w:noHBand="0" w:noVBand="0"/>
      </w:tblPr>
      <w:tblGrid>
        <w:gridCol w:w="1070"/>
        <w:gridCol w:w="1024"/>
        <w:gridCol w:w="1024"/>
        <w:gridCol w:w="1024"/>
        <w:gridCol w:w="1024"/>
        <w:gridCol w:w="1024"/>
        <w:gridCol w:w="1024"/>
        <w:gridCol w:w="1024"/>
      </w:tblGrid>
      <w:tr w:rsidR="005F5D8A" w:rsidRPr="006766E7" w14:paraId="22659392" w14:textId="77777777" w:rsidTr="00866D87">
        <w:tc>
          <w:tcPr>
            <w:tcW w:w="1070" w:type="dxa"/>
          </w:tcPr>
          <w:p w14:paraId="481D5BAA" w14:textId="77777777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Parameter</w:t>
            </w:r>
          </w:p>
        </w:tc>
        <w:tc>
          <w:tcPr>
            <w:tcW w:w="1024" w:type="dxa"/>
          </w:tcPr>
          <w:p w14:paraId="2952526A" w14:textId="77777777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Cluster 1</w:t>
            </w:r>
          </w:p>
        </w:tc>
        <w:tc>
          <w:tcPr>
            <w:tcW w:w="1024" w:type="dxa"/>
          </w:tcPr>
          <w:p w14:paraId="56307530" w14:textId="77777777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Cluster 2</w:t>
            </w:r>
          </w:p>
        </w:tc>
        <w:tc>
          <w:tcPr>
            <w:tcW w:w="1024" w:type="dxa"/>
          </w:tcPr>
          <w:p w14:paraId="1C0C939F" w14:textId="77777777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Cluster 3</w:t>
            </w:r>
          </w:p>
        </w:tc>
        <w:tc>
          <w:tcPr>
            <w:tcW w:w="1024" w:type="dxa"/>
          </w:tcPr>
          <w:p w14:paraId="298804CB" w14:textId="77777777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Cluster 4</w:t>
            </w:r>
          </w:p>
        </w:tc>
        <w:tc>
          <w:tcPr>
            <w:tcW w:w="1024" w:type="dxa"/>
          </w:tcPr>
          <w:p w14:paraId="622CA4E7" w14:textId="77777777" w:rsidR="005C10C1" w:rsidRPr="006766E7" w:rsidRDefault="005C10C1" w:rsidP="00866D87">
            <w:pPr>
              <w:rPr>
                <w:sz w:val="16"/>
              </w:rPr>
            </w:pPr>
            <w:r w:rsidRPr="006766E7">
              <w:rPr>
                <w:sz w:val="16"/>
              </w:rPr>
              <w:t>Cluster 5</w:t>
            </w:r>
          </w:p>
        </w:tc>
        <w:tc>
          <w:tcPr>
            <w:tcW w:w="1024" w:type="dxa"/>
          </w:tcPr>
          <w:p w14:paraId="65BF24DB" w14:textId="77777777" w:rsidR="005C10C1" w:rsidRPr="006766E7" w:rsidRDefault="005C10C1" w:rsidP="00866D87">
            <w:pPr>
              <w:rPr>
                <w:sz w:val="16"/>
              </w:rPr>
            </w:pPr>
            <w:r w:rsidRPr="006766E7">
              <w:rPr>
                <w:sz w:val="16"/>
              </w:rPr>
              <w:t>Cluster 6</w:t>
            </w:r>
          </w:p>
        </w:tc>
        <w:tc>
          <w:tcPr>
            <w:tcW w:w="1024" w:type="dxa"/>
          </w:tcPr>
          <w:p w14:paraId="70F5D7D2" w14:textId="77777777" w:rsidR="005C10C1" w:rsidRPr="006766E7" w:rsidRDefault="005C10C1" w:rsidP="00866D87">
            <w:pPr>
              <w:rPr>
                <w:sz w:val="16"/>
              </w:rPr>
            </w:pPr>
            <w:r w:rsidRPr="006766E7">
              <w:rPr>
                <w:sz w:val="16"/>
              </w:rPr>
              <w:t>Cluster 7</w:t>
            </w:r>
          </w:p>
        </w:tc>
      </w:tr>
      <w:tr w:rsidR="005F5D8A" w:rsidRPr="003E6CE4" w14:paraId="700FF5AC" w14:textId="77777777" w:rsidTr="00866D87">
        <w:tc>
          <w:tcPr>
            <w:tcW w:w="1070" w:type="dxa"/>
          </w:tcPr>
          <w:p w14:paraId="2DDAFA51" w14:textId="77777777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n</w:t>
            </w:r>
          </w:p>
        </w:tc>
        <w:tc>
          <w:tcPr>
            <w:tcW w:w="1024" w:type="dxa"/>
          </w:tcPr>
          <w:p w14:paraId="44C1CAB2" w14:textId="77777777" w:rsidR="005C10C1" w:rsidRPr="003E6CE4" w:rsidRDefault="005C10C1" w:rsidP="00866D87">
            <w:pPr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024" w:type="dxa"/>
          </w:tcPr>
          <w:p w14:paraId="5989DD43" w14:textId="17259D7C" w:rsidR="005C10C1" w:rsidRPr="003E6CE4" w:rsidRDefault="00F9235E" w:rsidP="00866D87">
            <w:pPr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1024" w:type="dxa"/>
          </w:tcPr>
          <w:p w14:paraId="18FA41F0" w14:textId="3161162E" w:rsidR="005C10C1" w:rsidRPr="003E6CE4" w:rsidRDefault="00964CEF" w:rsidP="00866D87">
            <w:pPr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024" w:type="dxa"/>
          </w:tcPr>
          <w:p w14:paraId="53C04B8F" w14:textId="6DFEE8F4" w:rsidR="005C10C1" w:rsidRPr="003E6CE4" w:rsidRDefault="006D4294" w:rsidP="00866D87">
            <w:pPr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024" w:type="dxa"/>
          </w:tcPr>
          <w:p w14:paraId="131F8FB5" w14:textId="1152D438" w:rsidR="005C10C1" w:rsidRPr="003E6CE4" w:rsidRDefault="00AD04F6" w:rsidP="00866D87">
            <w:pPr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1024" w:type="dxa"/>
          </w:tcPr>
          <w:p w14:paraId="3CD8D5AA" w14:textId="17335BC2" w:rsidR="005C10C1" w:rsidRPr="003E6CE4" w:rsidRDefault="0051173C" w:rsidP="00866D87">
            <w:pPr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24" w:type="dxa"/>
          </w:tcPr>
          <w:p w14:paraId="6589BC76" w14:textId="24631EF7" w:rsidR="005C10C1" w:rsidRPr="003E6CE4" w:rsidRDefault="00BB4437" w:rsidP="00866D87">
            <w:pPr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</w:tr>
      <w:tr w:rsidR="005F5D8A" w:rsidRPr="003E6CE4" w14:paraId="7C927414" w14:textId="77777777" w:rsidTr="00866D87">
        <w:tc>
          <w:tcPr>
            <w:tcW w:w="1070" w:type="dxa"/>
          </w:tcPr>
          <w:p w14:paraId="2F50BC86" w14:textId="77777777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Allergies</w:t>
            </w:r>
          </w:p>
        </w:tc>
        <w:tc>
          <w:tcPr>
            <w:tcW w:w="1024" w:type="dxa"/>
          </w:tcPr>
          <w:p w14:paraId="475D3007" w14:textId="77777777" w:rsidR="005C10C1" w:rsidRPr="003E6CE4" w:rsidRDefault="005C10C1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5D086418" w14:textId="19174A1B" w:rsidR="005C10C1" w:rsidRPr="003E6CE4" w:rsidRDefault="00F9235E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25F4C79C" w14:textId="749CC35E" w:rsidR="005C10C1" w:rsidRPr="003E6CE4" w:rsidRDefault="00964CEF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3A9A6BD0" w14:textId="673BDDB6" w:rsidR="005C10C1" w:rsidRPr="003E6CE4" w:rsidRDefault="006D4294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5126D09F" w14:textId="31A41454" w:rsidR="005C10C1" w:rsidRPr="003E6CE4" w:rsidRDefault="005C10C1" w:rsidP="00866D87">
            <w:pPr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AD04F6">
              <w:rPr>
                <w:sz w:val="16"/>
              </w:rPr>
              <w:t>97.3%</w:t>
            </w:r>
          </w:p>
        </w:tc>
        <w:tc>
          <w:tcPr>
            <w:tcW w:w="1024" w:type="dxa"/>
          </w:tcPr>
          <w:p w14:paraId="591E373B" w14:textId="2853DC99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 w:rsidR="0051173C">
              <w:rPr>
                <w:sz w:val="16"/>
              </w:rPr>
              <w:t>0%</w:t>
            </w:r>
          </w:p>
        </w:tc>
        <w:tc>
          <w:tcPr>
            <w:tcW w:w="1024" w:type="dxa"/>
          </w:tcPr>
          <w:p w14:paraId="7739B99B" w14:textId="09A7AD9F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 w:rsidR="00BB4437">
              <w:rPr>
                <w:sz w:val="16"/>
              </w:rPr>
              <w:t>0%</w:t>
            </w:r>
          </w:p>
        </w:tc>
      </w:tr>
      <w:tr w:rsidR="005F5D8A" w:rsidRPr="003E6CE4" w14:paraId="56AC03AF" w14:textId="77777777" w:rsidTr="00866D87">
        <w:tc>
          <w:tcPr>
            <w:tcW w:w="1070" w:type="dxa"/>
          </w:tcPr>
          <w:p w14:paraId="197C1E60" w14:textId="49A015A3" w:rsidR="005C10C1" w:rsidRPr="003E6CE4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FEV1</w:t>
            </w:r>
            <w:r w:rsidR="00843FFD">
              <w:rPr>
                <w:sz w:val="16"/>
              </w:rPr>
              <w:t xml:space="preserve"> (% predicted)</w:t>
            </w:r>
          </w:p>
        </w:tc>
        <w:tc>
          <w:tcPr>
            <w:tcW w:w="1024" w:type="dxa"/>
          </w:tcPr>
          <w:p w14:paraId="49A60D22" w14:textId="77777777" w:rsidR="005C10C1" w:rsidRPr="00866D87" w:rsidRDefault="005C10C1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>
              <w:rPr>
                <w:sz w:val="16"/>
              </w:rPr>
              <w:t>105.0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 w:rsidR="00866D87">
              <w:rPr>
                <w:sz w:val="16"/>
                <w:szCs w:val="16"/>
              </w:rPr>
              <w:t>17.2</w:t>
            </w:r>
          </w:p>
        </w:tc>
        <w:tc>
          <w:tcPr>
            <w:tcW w:w="1024" w:type="dxa"/>
          </w:tcPr>
          <w:p w14:paraId="0252BD67" w14:textId="71B77D90" w:rsidR="005C10C1" w:rsidRPr="003E6CE4" w:rsidRDefault="00F9235E" w:rsidP="005C10C1">
            <w:pPr>
              <w:rPr>
                <w:sz w:val="16"/>
              </w:rPr>
            </w:pPr>
            <w:r>
              <w:rPr>
                <w:sz w:val="16"/>
                <w:szCs w:val="16"/>
              </w:rPr>
              <w:t>99.1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8.3</w:t>
            </w:r>
          </w:p>
        </w:tc>
        <w:tc>
          <w:tcPr>
            <w:tcW w:w="1024" w:type="dxa"/>
          </w:tcPr>
          <w:p w14:paraId="3B38C90C" w14:textId="3D5354B5" w:rsidR="005C10C1" w:rsidRPr="003E6CE4" w:rsidRDefault="00964CEF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00.9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4.4</w:t>
            </w:r>
          </w:p>
        </w:tc>
        <w:tc>
          <w:tcPr>
            <w:tcW w:w="1024" w:type="dxa"/>
          </w:tcPr>
          <w:p w14:paraId="0C85A6C9" w14:textId="724BADC4" w:rsidR="005C10C1" w:rsidRPr="003E6CE4" w:rsidRDefault="00B413F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67.7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8.3</w:t>
            </w:r>
          </w:p>
        </w:tc>
        <w:tc>
          <w:tcPr>
            <w:tcW w:w="1024" w:type="dxa"/>
          </w:tcPr>
          <w:p w14:paraId="7E5C13D4" w14:textId="406511B1" w:rsidR="005C10C1" w:rsidRPr="003E6CE4" w:rsidRDefault="00AD04F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72.0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8.0</w:t>
            </w:r>
          </w:p>
        </w:tc>
        <w:tc>
          <w:tcPr>
            <w:tcW w:w="1024" w:type="dxa"/>
          </w:tcPr>
          <w:p w14:paraId="2D71AFAB" w14:textId="640925B0" w:rsidR="005C10C1" w:rsidRPr="003E6CE4" w:rsidRDefault="004279F8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96.4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1.1</w:t>
            </w:r>
          </w:p>
        </w:tc>
        <w:tc>
          <w:tcPr>
            <w:tcW w:w="1024" w:type="dxa"/>
          </w:tcPr>
          <w:p w14:paraId="7D6CEC23" w14:textId="5346B28B" w:rsidR="005C10C1" w:rsidRPr="003E6CE4" w:rsidRDefault="00BB4437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61.5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7.4</w:t>
            </w:r>
          </w:p>
        </w:tc>
      </w:tr>
      <w:tr w:rsidR="005F5D8A" w:rsidRPr="003E6CE4" w14:paraId="4F2D2552" w14:textId="77777777" w:rsidTr="00866D87">
        <w:tc>
          <w:tcPr>
            <w:tcW w:w="1070" w:type="dxa"/>
          </w:tcPr>
          <w:p w14:paraId="20162BEA" w14:textId="035769A0" w:rsidR="00866D87" w:rsidRPr="003E6CE4" w:rsidRDefault="00866D87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FEV1/IVC</w:t>
            </w:r>
            <w:r w:rsidR="00843FFD">
              <w:rPr>
                <w:sz w:val="16"/>
              </w:rPr>
              <w:t xml:space="preserve"> (% predicted)</w:t>
            </w:r>
          </w:p>
        </w:tc>
        <w:tc>
          <w:tcPr>
            <w:tcW w:w="1024" w:type="dxa"/>
          </w:tcPr>
          <w:p w14:paraId="0D9F7399" w14:textId="77777777" w:rsidR="00866D87" w:rsidRPr="003E6CE4" w:rsidRDefault="00017E40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.02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24" w:type="dxa"/>
          </w:tcPr>
          <w:p w14:paraId="392261EA" w14:textId="5632A597" w:rsidR="00866D87" w:rsidRPr="003E6CE4" w:rsidRDefault="00131290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99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24" w:type="dxa"/>
          </w:tcPr>
          <w:p w14:paraId="771323B9" w14:textId="3DB9F148" w:rsidR="00866D87" w:rsidRPr="003E6CE4" w:rsidRDefault="00964CEF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99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24" w:type="dxa"/>
          </w:tcPr>
          <w:p w14:paraId="344E689E" w14:textId="6FF01FDB" w:rsidR="00866D87" w:rsidRPr="003E6CE4" w:rsidRDefault="00B413F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8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24" w:type="dxa"/>
          </w:tcPr>
          <w:p w14:paraId="3F104B57" w14:textId="2AEF421E" w:rsidR="00866D87" w:rsidRPr="003E6CE4" w:rsidRDefault="00AD04F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91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24" w:type="dxa"/>
          </w:tcPr>
          <w:p w14:paraId="6F272F8E" w14:textId="329E779C" w:rsidR="00866D87" w:rsidRPr="003E6CE4" w:rsidRDefault="004279F8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.0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24" w:type="dxa"/>
          </w:tcPr>
          <w:p w14:paraId="4D584A74" w14:textId="5724433E" w:rsidR="00866D87" w:rsidRPr="003E6CE4" w:rsidRDefault="00BB4437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71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16</w:t>
            </w:r>
          </w:p>
        </w:tc>
      </w:tr>
      <w:tr w:rsidR="005F5D8A" w:rsidRPr="003E6CE4" w14:paraId="042046D4" w14:textId="77777777" w:rsidTr="00866D87">
        <w:tc>
          <w:tcPr>
            <w:tcW w:w="1070" w:type="dxa"/>
          </w:tcPr>
          <w:p w14:paraId="11FDAB2F" w14:textId="4B7BCA95" w:rsidR="00866D87" w:rsidRPr="003E6CE4" w:rsidRDefault="00866D87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FEV1 improvement</w:t>
            </w:r>
            <w:r w:rsidR="00843FFD">
              <w:rPr>
                <w:sz w:val="16"/>
              </w:rPr>
              <w:t xml:space="preserve"> (%)</w:t>
            </w:r>
          </w:p>
        </w:tc>
        <w:tc>
          <w:tcPr>
            <w:tcW w:w="1024" w:type="dxa"/>
          </w:tcPr>
          <w:p w14:paraId="4B9CEF3C" w14:textId="77777777" w:rsidR="00866D87" w:rsidRPr="003E6CE4" w:rsidRDefault="00866D87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-0.4</w:t>
            </w:r>
            <w:r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6.9</w:t>
            </w:r>
          </w:p>
        </w:tc>
        <w:tc>
          <w:tcPr>
            <w:tcW w:w="1024" w:type="dxa"/>
          </w:tcPr>
          <w:p w14:paraId="5E929D5F" w14:textId="0C1289EA" w:rsidR="00866D87" w:rsidRPr="003E6CE4" w:rsidRDefault="00F9235E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-6.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2.2</w:t>
            </w:r>
          </w:p>
        </w:tc>
        <w:tc>
          <w:tcPr>
            <w:tcW w:w="1024" w:type="dxa"/>
          </w:tcPr>
          <w:p w14:paraId="39AC37C7" w14:textId="12E55354" w:rsidR="00866D87" w:rsidRPr="003E6CE4" w:rsidRDefault="00B22629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-0.2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6.4</w:t>
            </w:r>
          </w:p>
        </w:tc>
        <w:tc>
          <w:tcPr>
            <w:tcW w:w="1024" w:type="dxa"/>
          </w:tcPr>
          <w:p w14:paraId="1EE4A736" w14:textId="1365ACD5" w:rsidR="00866D87" w:rsidRPr="003E6CE4" w:rsidRDefault="00B413F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8.1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2.8</w:t>
            </w:r>
          </w:p>
        </w:tc>
        <w:tc>
          <w:tcPr>
            <w:tcW w:w="1024" w:type="dxa"/>
          </w:tcPr>
          <w:p w14:paraId="44EF74E5" w14:textId="16BFAEE6" w:rsidR="00866D87" w:rsidRPr="003E6CE4" w:rsidRDefault="00AD04F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3.0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4.7</w:t>
            </w:r>
          </w:p>
        </w:tc>
        <w:tc>
          <w:tcPr>
            <w:tcW w:w="1024" w:type="dxa"/>
          </w:tcPr>
          <w:p w14:paraId="31644A76" w14:textId="6BA835D9" w:rsidR="00866D87" w:rsidRPr="003E6CE4" w:rsidRDefault="005F5D8A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-1.9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8.3</w:t>
            </w:r>
          </w:p>
        </w:tc>
        <w:tc>
          <w:tcPr>
            <w:tcW w:w="1024" w:type="dxa"/>
          </w:tcPr>
          <w:p w14:paraId="6F895F77" w14:textId="4D1FA7F0" w:rsidR="00866D87" w:rsidRPr="003E6CE4" w:rsidRDefault="0034684A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0.0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8.7</w:t>
            </w:r>
          </w:p>
        </w:tc>
      </w:tr>
      <w:tr w:rsidR="005F5D8A" w:rsidRPr="003E6CE4" w14:paraId="52ABB727" w14:textId="77777777" w:rsidTr="00866D87">
        <w:tc>
          <w:tcPr>
            <w:tcW w:w="1070" w:type="dxa"/>
          </w:tcPr>
          <w:p w14:paraId="6549EA63" w14:textId="77777777" w:rsidR="00866D87" w:rsidRPr="003E6CE4" w:rsidRDefault="00866D87" w:rsidP="00866D87">
            <w:pPr>
              <w:rPr>
                <w:sz w:val="16"/>
              </w:rPr>
            </w:pPr>
            <w:proofErr w:type="spellStart"/>
            <w:r w:rsidRPr="003E6CE4">
              <w:rPr>
                <w:sz w:val="16"/>
              </w:rPr>
              <w:t>Junipere</w:t>
            </w:r>
            <w:proofErr w:type="spellEnd"/>
          </w:p>
        </w:tc>
        <w:tc>
          <w:tcPr>
            <w:tcW w:w="1024" w:type="dxa"/>
          </w:tcPr>
          <w:p w14:paraId="5FB1BAB8" w14:textId="77777777" w:rsidR="00866D87" w:rsidRPr="003E6CE4" w:rsidRDefault="00017E40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9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24" w:type="dxa"/>
          </w:tcPr>
          <w:p w14:paraId="40550E1E" w14:textId="691A0D8E" w:rsidR="00866D87" w:rsidRPr="003E6CE4" w:rsidRDefault="00131290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.9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4</w:t>
            </w:r>
          </w:p>
        </w:tc>
        <w:tc>
          <w:tcPr>
            <w:tcW w:w="1024" w:type="dxa"/>
          </w:tcPr>
          <w:p w14:paraId="1A0B769C" w14:textId="47707C38" w:rsidR="00866D87" w:rsidRPr="003E6CE4" w:rsidRDefault="00B22629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.2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8</w:t>
            </w:r>
          </w:p>
        </w:tc>
        <w:tc>
          <w:tcPr>
            <w:tcW w:w="1024" w:type="dxa"/>
          </w:tcPr>
          <w:p w14:paraId="44D1ECC1" w14:textId="3C0E0E0C" w:rsidR="00866D87" w:rsidRPr="003E6CE4" w:rsidRDefault="00B413F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24" w:type="dxa"/>
          </w:tcPr>
          <w:p w14:paraId="447476CA" w14:textId="30A75DA0" w:rsidR="00866D87" w:rsidRPr="003E6CE4" w:rsidRDefault="00AD04F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.9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0</w:t>
            </w:r>
          </w:p>
        </w:tc>
        <w:tc>
          <w:tcPr>
            <w:tcW w:w="1024" w:type="dxa"/>
          </w:tcPr>
          <w:p w14:paraId="42FDF295" w14:textId="7B409331" w:rsidR="00866D87" w:rsidRPr="003E6CE4" w:rsidRDefault="005F5D8A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.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0</w:t>
            </w:r>
          </w:p>
        </w:tc>
        <w:tc>
          <w:tcPr>
            <w:tcW w:w="1024" w:type="dxa"/>
          </w:tcPr>
          <w:p w14:paraId="235017BF" w14:textId="3F68108D" w:rsidR="00866D87" w:rsidRPr="003E6CE4" w:rsidRDefault="0034684A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.6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8</w:t>
            </w:r>
          </w:p>
        </w:tc>
      </w:tr>
      <w:tr w:rsidR="005F5D8A" w:rsidRPr="003E6CE4" w14:paraId="6CE37C89" w14:textId="77777777" w:rsidTr="00866D87">
        <w:tc>
          <w:tcPr>
            <w:tcW w:w="1070" w:type="dxa"/>
          </w:tcPr>
          <w:p w14:paraId="209E38EC" w14:textId="67179D74" w:rsidR="00866D87" w:rsidRPr="003E6CE4" w:rsidRDefault="00866D87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Systemic steroids</w:t>
            </w:r>
            <w:r w:rsidR="00843FFD">
              <w:rPr>
                <w:sz w:val="16"/>
              </w:rPr>
              <w:t xml:space="preserve"> (%)</w:t>
            </w:r>
          </w:p>
        </w:tc>
        <w:tc>
          <w:tcPr>
            <w:tcW w:w="1024" w:type="dxa"/>
          </w:tcPr>
          <w:p w14:paraId="70FA82D5" w14:textId="00899ED2" w:rsidR="00866D87" w:rsidRPr="003E6CE4" w:rsidRDefault="00131290" w:rsidP="005C10C1">
            <w:pPr>
              <w:rPr>
                <w:sz w:val="16"/>
              </w:rPr>
            </w:pPr>
            <w:r>
              <w:rPr>
                <w:sz w:val="16"/>
              </w:rPr>
              <w:t>7.1</w:t>
            </w:r>
            <w:r w:rsidR="000A5EB9">
              <w:rPr>
                <w:sz w:val="16"/>
              </w:rPr>
              <w:t>%</w:t>
            </w:r>
          </w:p>
        </w:tc>
        <w:tc>
          <w:tcPr>
            <w:tcW w:w="1024" w:type="dxa"/>
          </w:tcPr>
          <w:p w14:paraId="557A220F" w14:textId="3A9E7C09" w:rsidR="00866D87" w:rsidRPr="003E6CE4" w:rsidRDefault="00866D87" w:rsidP="00866D87">
            <w:pPr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="00131290">
              <w:rPr>
                <w:sz w:val="16"/>
              </w:rPr>
              <w:t>0%</w:t>
            </w:r>
          </w:p>
        </w:tc>
        <w:tc>
          <w:tcPr>
            <w:tcW w:w="1024" w:type="dxa"/>
          </w:tcPr>
          <w:p w14:paraId="49797CE1" w14:textId="415A47F0" w:rsidR="00866D87" w:rsidRPr="003E6CE4" w:rsidRDefault="00B22629" w:rsidP="00866D87">
            <w:pPr>
              <w:rPr>
                <w:sz w:val="16"/>
              </w:rPr>
            </w:pPr>
            <w:r>
              <w:rPr>
                <w:sz w:val="16"/>
              </w:rPr>
              <w:t>3%</w:t>
            </w:r>
          </w:p>
        </w:tc>
        <w:tc>
          <w:tcPr>
            <w:tcW w:w="1024" w:type="dxa"/>
          </w:tcPr>
          <w:p w14:paraId="54B89F00" w14:textId="023DA6B3" w:rsidR="00866D87" w:rsidRPr="003E6CE4" w:rsidRDefault="00B413F2" w:rsidP="005C10C1">
            <w:pPr>
              <w:rPr>
                <w:sz w:val="16"/>
              </w:rPr>
            </w:pPr>
            <w:r>
              <w:rPr>
                <w:sz w:val="16"/>
              </w:rPr>
              <w:t>0%</w:t>
            </w:r>
          </w:p>
        </w:tc>
        <w:tc>
          <w:tcPr>
            <w:tcW w:w="1024" w:type="dxa"/>
          </w:tcPr>
          <w:p w14:paraId="49B8A5FB" w14:textId="3B0C9ECF" w:rsidR="00866D87" w:rsidRPr="003E6CE4" w:rsidRDefault="00AD04F6" w:rsidP="00866D87">
            <w:pPr>
              <w:rPr>
                <w:sz w:val="16"/>
              </w:rPr>
            </w:pPr>
            <w:r>
              <w:rPr>
                <w:sz w:val="16"/>
              </w:rPr>
              <w:t>97.3%</w:t>
            </w:r>
          </w:p>
        </w:tc>
        <w:tc>
          <w:tcPr>
            <w:tcW w:w="1024" w:type="dxa"/>
          </w:tcPr>
          <w:p w14:paraId="4BC46600" w14:textId="148D88C4" w:rsidR="00866D87" w:rsidRPr="003E6CE4" w:rsidRDefault="005F5D8A" w:rsidP="005C10C1">
            <w:pPr>
              <w:rPr>
                <w:sz w:val="16"/>
              </w:rPr>
            </w:pPr>
            <w:r>
              <w:rPr>
                <w:sz w:val="16"/>
              </w:rPr>
              <w:t>5.6%</w:t>
            </w:r>
          </w:p>
        </w:tc>
        <w:tc>
          <w:tcPr>
            <w:tcW w:w="1024" w:type="dxa"/>
          </w:tcPr>
          <w:p w14:paraId="4889E358" w14:textId="71C40814" w:rsidR="00866D87" w:rsidRPr="003E6CE4" w:rsidRDefault="00866D87" w:rsidP="005C10C1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 w:rsidR="00382EC2">
              <w:rPr>
                <w:sz w:val="16"/>
              </w:rPr>
              <w:t>50%</w:t>
            </w:r>
          </w:p>
        </w:tc>
      </w:tr>
      <w:tr w:rsidR="005F5D8A" w:rsidRPr="003E6CE4" w14:paraId="765457EE" w14:textId="77777777" w:rsidTr="00866D87">
        <w:tc>
          <w:tcPr>
            <w:tcW w:w="1070" w:type="dxa"/>
          </w:tcPr>
          <w:p w14:paraId="6E2D7E3D" w14:textId="1000577D" w:rsidR="00866D87" w:rsidRPr="003E6CE4" w:rsidRDefault="00866D87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Inhaled steroids</w:t>
            </w:r>
            <w:r w:rsidR="00843FFD">
              <w:rPr>
                <w:sz w:val="16"/>
              </w:rPr>
              <w:t xml:space="preserve"> (%)</w:t>
            </w:r>
          </w:p>
        </w:tc>
        <w:tc>
          <w:tcPr>
            <w:tcW w:w="1024" w:type="dxa"/>
          </w:tcPr>
          <w:p w14:paraId="6250EEB5" w14:textId="176ACAF0" w:rsidR="00866D87" w:rsidRPr="003E6CE4" w:rsidRDefault="00866D87" w:rsidP="00131290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 w:rsidR="00131290">
              <w:rPr>
                <w:sz w:val="16"/>
              </w:rPr>
              <w:t>48.9</w:t>
            </w:r>
            <w:r w:rsidR="000A5EB9">
              <w:rPr>
                <w:sz w:val="16"/>
              </w:rPr>
              <w:t>%</w:t>
            </w:r>
          </w:p>
        </w:tc>
        <w:tc>
          <w:tcPr>
            <w:tcW w:w="1024" w:type="dxa"/>
          </w:tcPr>
          <w:p w14:paraId="55E27C08" w14:textId="76F825D6" w:rsidR="00866D87" w:rsidRPr="003E6CE4" w:rsidRDefault="00866D87" w:rsidP="005C10C1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 w:rsidR="00131290"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6CBD166C" w14:textId="5B21FCDE" w:rsidR="00866D87" w:rsidRPr="003E6CE4" w:rsidRDefault="00B22629" w:rsidP="005C10C1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2D120D12" w14:textId="1230C752" w:rsidR="00866D87" w:rsidRPr="003E6CE4" w:rsidRDefault="00866D87" w:rsidP="005C10C1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 w:rsidR="00B413F2"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288C2B4E" w14:textId="1A97F620" w:rsidR="00866D87" w:rsidRPr="003E6CE4" w:rsidRDefault="00AD04F6" w:rsidP="00866D87">
            <w:pPr>
              <w:rPr>
                <w:sz w:val="16"/>
              </w:rPr>
            </w:pPr>
            <w:r>
              <w:rPr>
                <w:sz w:val="16"/>
              </w:rPr>
              <w:t>97.3%</w:t>
            </w:r>
          </w:p>
        </w:tc>
        <w:tc>
          <w:tcPr>
            <w:tcW w:w="1024" w:type="dxa"/>
          </w:tcPr>
          <w:p w14:paraId="246618EB" w14:textId="143C99A0" w:rsidR="00866D87" w:rsidRPr="003E6CE4" w:rsidRDefault="003A1FCA" w:rsidP="00866D87">
            <w:pPr>
              <w:rPr>
                <w:sz w:val="16"/>
              </w:rPr>
            </w:pPr>
            <w:r>
              <w:rPr>
                <w:sz w:val="16"/>
              </w:rPr>
              <w:t>94.4</w:t>
            </w:r>
            <w:r w:rsidR="005F5D8A">
              <w:rPr>
                <w:sz w:val="16"/>
              </w:rPr>
              <w:t>%</w:t>
            </w:r>
          </w:p>
        </w:tc>
        <w:tc>
          <w:tcPr>
            <w:tcW w:w="1024" w:type="dxa"/>
          </w:tcPr>
          <w:p w14:paraId="7BD6B114" w14:textId="0876E6CC" w:rsidR="00866D87" w:rsidRPr="003E6CE4" w:rsidRDefault="00866D87" w:rsidP="005C10C1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 w:rsidR="00382EC2">
              <w:rPr>
                <w:sz w:val="16"/>
              </w:rPr>
              <w:t>100%</w:t>
            </w:r>
          </w:p>
        </w:tc>
      </w:tr>
      <w:tr w:rsidR="005F5D8A" w:rsidRPr="003E6CE4" w14:paraId="1743CCEF" w14:textId="77777777" w:rsidTr="00866D87">
        <w:tc>
          <w:tcPr>
            <w:tcW w:w="1070" w:type="dxa"/>
          </w:tcPr>
          <w:p w14:paraId="1CBE357B" w14:textId="782922E9" w:rsidR="00866D87" w:rsidRPr="003E6CE4" w:rsidRDefault="00866D87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Long </w:t>
            </w:r>
            <w:r w:rsidRPr="007B039F">
              <w:rPr>
                <w:rFonts w:ascii="Symbol" w:hAnsi="Symbol"/>
                <w:sz w:val="16"/>
              </w:rPr>
              <w:t></w:t>
            </w:r>
            <w:r w:rsidRPr="003E6CE4">
              <w:rPr>
                <w:sz w:val="16"/>
              </w:rPr>
              <w:t xml:space="preserve">2 </w:t>
            </w:r>
            <w:proofErr w:type="spellStart"/>
            <w:r w:rsidRPr="003E6CE4">
              <w:rPr>
                <w:sz w:val="16"/>
              </w:rPr>
              <w:t>mimetics</w:t>
            </w:r>
            <w:proofErr w:type="spellEnd"/>
            <w:r w:rsidR="00843FFD">
              <w:rPr>
                <w:sz w:val="16"/>
              </w:rPr>
              <w:t xml:space="preserve"> (%)</w:t>
            </w:r>
          </w:p>
        </w:tc>
        <w:tc>
          <w:tcPr>
            <w:tcW w:w="1024" w:type="dxa"/>
          </w:tcPr>
          <w:p w14:paraId="48167870" w14:textId="77777777" w:rsidR="00866D87" w:rsidRPr="003E6CE4" w:rsidRDefault="00866D87" w:rsidP="005C10C1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 </w:t>
            </w:r>
            <w:r w:rsidR="007132A9"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211748D7" w14:textId="28D07BFA" w:rsidR="00866D87" w:rsidRPr="003E6CE4" w:rsidRDefault="00131290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15522604" w14:textId="29C08E5B" w:rsidR="00866D87" w:rsidRPr="003E6CE4" w:rsidRDefault="00B22629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0B892CFD" w14:textId="745B414C" w:rsidR="00866D87" w:rsidRPr="003E6CE4" w:rsidRDefault="00B413F2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288FAEF8" w14:textId="52C9EBC9" w:rsidR="00866D87" w:rsidRPr="003E6CE4" w:rsidRDefault="00AD04F6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2B381764" w14:textId="54468CFB" w:rsidR="00866D87" w:rsidRPr="003E6CE4" w:rsidRDefault="005F5D8A" w:rsidP="00866D87">
            <w:pPr>
              <w:rPr>
                <w:sz w:val="16"/>
              </w:rPr>
            </w:pPr>
            <w:r>
              <w:rPr>
                <w:sz w:val="16"/>
              </w:rPr>
              <w:t>100%</w:t>
            </w:r>
          </w:p>
        </w:tc>
        <w:tc>
          <w:tcPr>
            <w:tcW w:w="1024" w:type="dxa"/>
          </w:tcPr>
          <w:p w14:paraId="21E6331E" w14:textId="6E27E8D1" w:rsidR="00866D87" w:rsidRPr="003E6CE4" w:rsidRDefault="00382EC2" w:rsidP="00866D87">
            <w:pPr>
              <w:rPr>
                <w:sz w:val="16"/>
              </w:rPr>
            </w:pPr>
            <w:r>
              <w:rPr>
                <w:sz w:val="16"/>
              </w:rPr>
              <w:t xml:space="preserve"> 100%</w:t>
            </w:r>
          </w:p>
        </w:tc>
      </w:tr>
      <w:tr w:rsidR="005F5D8A" w:rsidRPr="003E6CE4" w14:paraId="31C4A0D6" w14:textId="77777777" w:rsidTr="00866D87">
        <w:tc>
          <w:tcPr>
            <w:tcW w:w="1070" w:type="dxa"/>
          </w:tcPr>
          <w:p w14:paraId="1F19A7CC" w14:textId="5D2D2FF1" w:rsidR="00866D87" w:rsidRPr="003E6CE4" w:rsidRDefault="00866D87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 xml:space="preserve">Short </w:t>
            </w:r>
            <w:r w:rsidRPr="007B039F">
              <w:rPr>
                <w:rFonts w:ascii="Symbol" w:hAnsi="Symbol"/>
                <w:sz w:val="16"/>
              </w:rPr>
              <w:t></w:t>
            </w:r>
            <w:r w:rsidRPr="003E6CE4">
              <w:rPr>
                <w:sz w:val="16"/>
              </w:rPr>
              <w:t xml:space="preserve">2 </w:t>
            </w:r>
            <w:proofErr w:type="spellStart"/>
            <w:r w:rsidRPr="003E6CE4">
              <w:rPr>
                <w:sz w:val="16"/>
              </w:rPr>
              <w:t>mimetics</w:t>
            </w:r>
            <w:proofErr w:type="spellEnd"/>
            <w:r w:rsidR="00843FFD">
              <w:rPr>
                <w:sz w:val="16"/>
              </w:rPr>
              <w:t xml:space="preserve"> (puffs per day)</w:t>
            </w:r>
          </w:p>
        </w:tc>
        <w:tc>
          <w:tcPr>
            <w:tcW w:w="1024" w:type="dxa"/>
          </w:tcPr>
          <w:p w14:paraId="3646EEB6" w14:textId="77777777" w:rsidR="00866D87" w:rsidRPr="003E6CE4" w:rsidRDefault="00017E40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57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4</w:t>
            </w:r>
          </w:p>
        </w:tc>
        <w:tc>
          <w:tcPr>
            <w:tcW w:w="1024" w:type="dxa"/>
          </w:tcPr>
          <w:p w14:paraId="5A409F65" w14:textId="2F374ECB" w:rsidR="00866D87" w:rsidRPr="006966E8" w:rsidRDefault="00131290" w:rsidP="00866D87">
            <w:pPr>
              <w:rPr>
                <w:sz w:val="16"/>
                <w:szCs w:val="16"/>
              </w:rPr>
            </w:pPr>
            <w:r w:rsidRPr="006966E8">
              <w:rPr>
                <w:sz w:val="16"/>
                <w:szCs w:val="16"/>
              </w:rPr>
              <w:t>0.4</w:t>
            </w:r>
            <w:r w:rsidR="00866D87" w:rsidRPr="006966E8">
              <w:rPr>
                <w:sz w:val="16"/>
                <w:szCs w:val="16"/>
              </w:rPr>
              <w:sym w:font="Symbol" w:char="F0B1"/>
            </w:r>
            <w:r w:rsidRPr="006966E8">
              <w:rPr>
                <w:sz w:val="16"/>
                <w:szCs w:val="16"/>
              </w:rPr>
              <w:t>0.9</w:t>
            </w:r>
          </w:p>
        </w:tc>
        <w:tc>
          <w:tcPr>
            <w:tcW w:w="1024" w:type="dxa"/>
          </w:tcPr>
          <w:p w14:paraId="7C2FD961" w14:textId="7E45959A" w:rsidR="00866D87" w:rsidRPr="003E6CE4" w:rsidRDefault="00B22629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4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0</w:t>
            </w:r>
          </w:p>
        </w:tc>
        <w:tc>
          <w:tcPr>
            <w:tcW w:w="1024" w:type="dxa"/>
          </w:tcPr>
          <w:p w14:paraId="52B34976" w14:textId="48747EBB" w:rsidR="00866D87" w:rsidRPr="003E6CE4" w:rsidRDefault="00B413F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3.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.2</w:t>
            </w:r>
          </w:p>
        </w:tc>
        <w:tc>
          <w:tcPr>
            <w:tcW w:w="1024" w:type="dxa"/>
          </w:tcPr>
          <w:p w14:paraId="43160B02" w14:textId="1793DE10" w:rsidR="00866D87" w:rsidRPr="003E6CE4" w:rsidRDefault="00B5227B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3.6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.7</w:t>
            </w:r>
          </w:p>
        </w:tc>
        <w:tc>
          <w:tcPr>
            <w:tcW w:w="1024" w:type="dxa"/>
          </w:tcPr>
          <w:p w14:paraId="3FB12F15" w14:textId="2FDB12B2" w:rsidR="00866D87" w:rsidRPr="003E6CE4" w:rsidRDefault="005F5D8A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0.8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.6</w:t>
            </w:r>
          </w:p>
        </w:tc>
        <w:tc>
          <w:tcPr>
            <w:tcW w:w="1024" w:type="dxa"/>
          </w:tcPr>
          <w:p w14:paraId="0B680CED" w14:textId="16799DD4" w:rsidR="00866D87" w:rsidRPr="003E6CE4" w:rsidRDefault="00382EC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.1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4</w:t>
            </w:r>
          </w:p>
        </w:tc>
      </w:tr>
      <w:tr w:rsidR="005F5D8A" w:rsidRPr="000331AF" w14:paraId="5A6F81AF" w14:textId="77777777" w:rsidTr="00866D87">
        <w:tc>
          <w:tcPr>
            <w:tcW w:w="1070" w:type="dxa"/>
          </w:tcPr>
          <w:p w14:paraId="5F5B092F" w14:textId="77777777" w:rsidR="00866D87" w:rsidRPr="003E6CE4" w:rsidRDefault="00866D87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VOC_141</w:t>
            </w:r>
          </w:p>
        </w:tc>
        <w:tc>
          <w:tcPr>
            <w:tcW w:w="1024" w:type="dxa"/>
          </w:tcPr>
          <w:p w14:paraId="427C28F0" w14:textId="77777777" w:rsidR="007132A9" w:rsidRPr="00F9235E" w:rsidRDefault="007132A9" w:rsidP="007132A9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F9235E">
              <w:rPr>
                <w:color w:val="000000"/>
                <w:sz w:val="16"/>
                <w:szCs w:val="16"/>
                <w:lang w:val="de-DE" w:eastAsia="de-DE"/>
              </w:rPr>
              <w:t>0.020</w:t>
            </w:r>
          </w:p>
          <w:p w14:paraId="303B695D" w14:textId="77777777" w:rsidR="007132A9" w:rsidRPr="00F9235E" w:rsidRDefault="00866D87" w:rsidP="00866D87">
            <w:pPr>
              <w:rPr>
                <w:sz w:val="16"/>
                <w:szCs w:val="16"/>
              </w:rPr>
            </w:pPr>
            <w:r w:rsidRPr="00F9235E">
              <w:rPr>
                <w:sz w:val="16"/>
                <w:szCs w:val="16"/>
              </w:rPr>
              <w:sym w:font="Symbol" w:char="F0B1"/>
            </w:r>
          </w:p>
          <w:p w14:paraId="7245D705" w14:textId="77777777" w:rsidR="007132A9" w:rsidRPr="00F9235E" w:rsidRDefault="007132A9" w:rsidP="007132A9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F9235E">
              <w:rPr>
                <w:color w:val="000000"/>
                <w:sz w:val="16"/>
                <w:szCs w:val="16"/>
                <w:lang w:val="de-DE" w:eastAsia="de-DE"/>
              </w:rPr>
              <w:t>0.076</w:t>
            </w:r>
          </w:p>
          <w:p w14:paraId="7C56CA88" w14:textId="77777777" w:rsidR="00866D87" w:rsidRPr="00F9235E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3A315E58" w14:textId="7A91062E" w:rsidR="00131290" w:rsidRPr="006966E8" w:rsidRDefault="00131290" w:rsidP="00131290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6966E8">
              <w:rPr>
                <w:bCs/>
                <w:color w:val="000000"/>
                <w:sz w:val="16"/>
                <w:szCs w:val="16"/>
                <w:lang w:val="de-DE" w:eastAsia="de-DE"/>
              </w:rPr>
              <w:t>0.01</w:t>
            </w:r>
            <w:r w:rsidR="00B22629">
              <w:rPr>
                <w:bCs/>
                <w:color w:val="000000"/>
                <w:sz w:val="16"/>
                <w:szCs w:val="16"/>
                <w:lang w:val="de-DE" w:eastAsia="de-DE"/>
              </w:rPr>
              <w:t>8</w:t>
            </w:r>
          </w:p>
          <w:p w14:paraId="6DA589CE" w14:textId="77777777" w:rsidR="00131290" w:rsidRPr="006966E8" w:rsidRDefault="00866D87" w:rsidP="00866D87">
            <w:pPr>
              <w:rPr>
                <w:sz w:val="16"/>
                <w:szCs w:val="16"/>
              </w:rPr>
            </w:pPr>
            <w:r w:rsidRPr="006966E8">
              <w:rPr>
                <w:sz w:val="16"/>
                <w:szCs w:val="16"/>
              </w:rPr>
              <w:sym w:font="Symbol" w:char="F0B1"/>
            </w:r>
          </w:p>
          <w:p w14:paraId="4C7F8CB3" w14:textId="2BC155DD" w:rsidR="00131290" w:rsidRPr="006966E8" w:rsidRDefault="00131290" w:rsidP="00131290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6966E8">
              <w:rPr>
                <w:bCs/>
                <w:color w:val="000000"/>
                <w:sz w:val="16"/>
                <w:szCs w:val="16"/>
                <w:lang w:val="de-DE" w:eastAsia="de-DE"/>
              </w:rPr>
              <w:t>0.07</w:t>
            </w:r>
            <w:r w:rsidR="00B22629">
              <w:rPr>
                <w:bCs/>
                <w:color w:val="000000"/>
                <w:sz w:val="16"/>
                <w:szCs w:val="16"/>
                <w:lang w:val="de-DE" w:eastAsia="de-DE"/>
              </w:rPr>
              <w:t>4</w:t>
            </w:r>
          </w:p>
          <w:p w14:paraId="28A4BD04" w14:textId="0C1A7274" w:rsidR="00866D87" w:rsidRPr="006966E8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19137B99" w14:textId="5489964F" w:rsidR="00B22629" w:rsidRPr="00EC4F29" w:rsidRDefault="00B22629" w:rsidP="00B2262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EC4F29">
              <w:rPr>
                <w:bCs/>
                <w:color w:val="000000"/>
                <w:sz w:val="16"/>
                <w:szCs w:val="16"/>
                <w:lang w:val="de-DE" w:eastAsia="de-DE"/>
              </w:rPr>
              <w:t>0.</w:t>
            </w:r>
            <w:r w:rsidRPr="00B22629">
              <w:rPr>
                <w:bCs/>
                <w:color w:val="000000"/>
                <w:sz w:val="16"/>
                <w:szCs w:val="16"/>
                <w:lang w:val="de-DE" w:eastAsia="de-DE"/>
              </w:rPr>
              <w:t>121</w:t>
            </w:r>
          </w:p>
          <w:p w14:paraId="465309E8" w14:textId="77777777" w:rsidR="00B22629" w:rsidRPr="00EC4F29" w:rsidRDefault="00866D87" w:rsidP="00866D87">
            <w:pPr>
              <w:rPr>
                <w:sz w:val="16"/>
                <w:szCs w:val="16"/>
              </w:rPr>
            </w:pPr>
            <w:r w:rsidRPr="00EC4F29">
              <w:rPr>
                <w:sz w:val="16"/>
                <w:szCs w:val="16"/>
              </w:rPr>
              <w:sym w:font="Symbol" w:char="F0B1"/>
            </w:r>
          </w:p>
          <w:p w14:paraId="766EC69E" w14:textId="43CE94C7" w:rsidR="00B22629" w:rsidRPr="00EC4F29" w:rsidRDefault="00B22629" w:rsidP="00B2262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EC4F29">
              <w:rPr>
                <w:bCs/>
                <w:color w:val="000000"/>
                <w:sz w:val="16"/>
                <w:szCs w:val="16"/>
                <w:lang w:val="de-DE" w:eastAsia="de-DE"/>
              </w:rPr>
              <w:t>0.</w:t>
            </w:r>
            <w:r w:rsidRPr="00B22629">
              <w:rPr>
                <w:bCs/>
                <w:color w:val="000000"/>
                <w:sz w:val="16"/>
                <w:szCs w:val="16"/>
                <w:lang w:val="de-DE" w:eastAsia="de-DE"/>
              </w:rPr>
              <w:t>208</w:t>
            </w:r>
          </w:p>
          <w:p w14:paraId="52F414CC" w14:textId="03F76E67" w:rsidR="00866D87" w:rsidRPr="00EC4F29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125C5097" w14:textId="24628293" w:rsidR="00B413F2" w:rsidRPr="00A15092" w:rsidRDefault="00B413F2" w:rsidP="00B413F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0.117</w:t>
            </w:r>
          </w:p>
          <w:p w14:paraId="723801FD" w14:textId="77777777" w:rsidR="00866D87" w:rsidRPr="00A15092" w:rsidRDefault="00866D87" w:rsidP="00866D87">
            <w:pPr>
              <w:rPr>
                <w:sz w:val="16"/>
                <w:szCs w:val="16"/>
              </w:rPr>
            </w:pPr>
            <w:r w:rsidRPr="00A15092">
              <w:rPr>
                <w:sz w:val="16"/>
                <w:szCs w:val="16"/>
              </w:rPr>
              <w:sym w:font="Symbol" w:char="F0B1"/>
            </w:r>
          </w:p>
          <w:p w14:paraId="34444D24" w14:textId="501D9186" w:rsidR="00B413F2" w:rsidRPr="00A15092" w:rsidRDefault="00B413F2" w:rsidP="00B413F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0.217</w:t>
            </w:r>
          </w:p>
          <w:p w14:paraId="78CEC7D9" w14:textId="7ACBD630" w:rsidR="00B413F2" w:rsidRPr="00A15092" w:rsidRDefault="00B413F2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79FFEBF3" w14:textId="23575C40" w:rsidR="00B5227B" w:rsidRPr="00327C63" w:rsidRDefault="00B5227B" w:rsidP="00B5227B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327C63">
              <w:rPr>
                <w:bCs/>
                <w:color w:val="000000"/>
                <w:sz w:val="16"/>
                <w:szCs w:val="16"/>
                <w:lang w:val="de-DE" w:eastAsia="de-DE"/>
              </w:rPr>
              <w:t>0.163</w:t>
            </w:r>
          </w:p>
          <w:p w14:paraId="697AD033" w14:textId="77777777" w:rsidR="00866D87" w:rsidRPr="00327C63" w:rsidRDefault="00866D87" w:rsidP="00866D87">
            <w:pPr>
              <w:rPr>
                <w:sz w:val="16"/>
                <w:szCs w:val="16"/>
              </w:rPr>
            </w:pPr>
            <w:r w:rsidRPr="00327C63">
              <w:rPr>
                <w:sz w:val="16"/>
                <w:szCs w:val="16"/>
              </w:rPr>
              <w:sym w:font="Symbol" w:char="F0B1"/>
            </w:r>
          </w:p>
          <w:p w14:paraId="05C9AF37" w14:textId="4E795F28" w:rsidR="00B5227B" w:rsidRPr="00327C63" w:rsidRDefault="00B5227B" w:rsidP="00B5227B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327C63">
              <w:rPr>
                <w:bCs/>
                <w:color w:val="000000"/>
                <w:sz w:val="16"/>
                <w:szCs w:val="16"/>
                <w:lang w:val="de-DE" w:eastAsia="de-DE"/>
              </w:rPr>
              <w:t>0.381</w:t>
            </w:r>
          </w:p>
          <w:p w14:paraId="2FD5C5B2" w14:textId="77777777" w:rsidR="00B5227B" w:rsidRPr="00327C63" w:rsidRDefault="00B5227B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32A30220" w14:textId="01ACA2BA" w:rsidR="005F5D8A" w:rsidRPr="005F5D8A" w:rsidRDefault="005F5D8A" w:rsidP="005F5D8A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5F5D8A">
              <w:rPr>
                <w:bCs/>
                <w:color w:val="000000"/>
                <w:sz w:val="16"/>
                <w:szCs w:val="16"/>
                <w:lang w:val="de-DE" w:eastAsia="de-DE"/>
              </w:rPr>
              <w:t>0.078</w:t>
            </w:r>
          </w:p>
          <w:p w14:paraId="06FEFEBF" w14:textId="77777777" w:rsidR="005F5D8A" w:rsidRPr="005F5D8A" w:rsidRDefault="00866D87" w:rsidP="00866D87">
            <w:pPr>
              <w:rPr>
                <w:sz w:val="16"/>
                <w:szCs w:val="16"/>
              </w:rPr>
            </w:pPr>
            <w:r w:rsidRPr="005F5D8A">
              <w:rPr>
                <w:sz w:val="16"/>
                <w:szCs w:val="16"/>
              </w:rPr>
              <w:sym w:font="Symbol" w:char="F0B1"/>
            </w:r>
          </w:p>
          <w:p w14:paraId="4575ED14" w14:textId="5E97BB11" w:rsidR="005F5D8A" w:rsidRPr="005F5D8A" w:rsidRDefault="005F5D8A" w:rsidP="005F5D8A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5F5D8A">
              <w:rPr>
                <w:bCs/>
                <w:color w:val="000000"/>
                <w:sz w:val="16"/>
                <w:szCs w:val="16"/>
                <w:lang w:val="de-DE" w:eastAsia="de-DE"/>
              </w:rPr>
              <w:t>0.202</w:t>
            </w:r>
          </w:p>
          <w:p w14:paraId="370E0CDD" w14:textId="6CFB7D33" w:rsidR="00866D87" w:rsidRPr="005F5D8A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15C7B548" w14:textId="179CA057" w:rsidR="00382EC2" w:rsidRPr="00D90E0C" w:rsidRDefault="00382EC2" w:rsidP="00382EC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D90E0C">
              <w:rPr>
                <w:bCs/>
                <w:color w:val="000000"/>
                <w:sz w:val="16"/>
                <w:szCs w:val="16"/>
                <w:lang w:val="de-DE" w:eastAsia="de-DE"/>
              </w:rPr>
              <w:t>0.029</w:t>
            </w:r>
          </w:p>
          <w:p w14:paraId="48552F71" w14:textId="77777777" w:rsidR="00382EC2" w:rsidRPr="00D90E0C" w:rsidRDefault="00866D87" w:rsidP="00866D87">
            <w:pPr>
              <w:rPr>
                <w:sz w:val="16"/>
                <w:szCs w:val="16"/>
              </w:rPr>
            </w:pPr>
            <w:r w:rsidRPr="00D90E0C">
              <w:rPr>
                <w:sz w:val="16"/>
                <w:szCs w:val="16"/>
              </w:rPr>
              <w:sym w:font="Symbol" w:char="F0B1"/>
            </w:r>
          </w:p>
          <w:p w14:paraId="15EA8909" w14:textId="3CB5044B" w:rsidR="00382EC2" w:rsidRPr="00D90E0C" w:rsidRDefault="00382EC2" w:rsidP="00382EC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D90E0C">
              <w:rPr>
                <w:bCs/>
                <w:color w:val="000000"/>
                <w:sz w:val="16"/>
                <w:szCs w:val="16"/>
                <w:lang w:val="de-DE" w:eastAsia="de-DE"/>
              </w:rPr>
              <w:t>0.095</w:t>
            </w:r>
          </w:p>
          <w:p w14:paraId="311053E7" w14:textId="4F213759" w:rsidR="00866D87" w:rsidRPr="00D90E0C" w:rsidRDefault="00866D87" w:rsidP="00866D87">
            <w:pPr>
              <w:rPr>
                <w:sz w:val="16"/>
                <w:szCs w:val="16"/>
              </w:rPr>
            </w:pPr>
          </w:p>
        </w:tc>
      </w:tr>
      <w:tr w:rsidR="005F5D8A" w:rsidRPr="000331AF" w14:paraId="22500C3F" w14:textId="77777777" w:rsidTr="00866D87">
        <w:tc>
          <w:tcPr>
            <w:tcW w:w="1070" w:type="dxa"/>
          </w:tcPr>
          <w:p w14:paraId="02CEFC55" w14:textId="77777777" w:rsidR="00866D87" w:rsidRPr="003E6CE4" w:rsidRDefault="00866D87" w:rsidP="00E06716">
            <w:pPr>
              <w:rPr>
                <w:sz w:val="16"/>
              </w:rPr>
            </w:pPr>
            <w:r w:rsidRPr="003E6CE4">
              <w:rPr>
                <w:sz w:val="16"/>
              </w:rPr>
              <w:t>VOC_47</w:t>
            </w:r>
            <w:r w:rsidR="00E06716">
              <w:rPr>
                <w:sz w:val="16"/>
              </w:rPr>
              <w:t>8</w:t>
            </w:r>
          </w:p>
        </w:tc>
        <w:tc>
          <w:tcPr>
            <w:tcW w:w="1024" w:type="dxa"/>
          </w:tcPr>
          <w:p w14:paraId="59B2EF9E" w14:textId="77777777" w:rsidR="00E06716" w:rsidRPr="00F9235E" w:rsidRDefault="00E06716" w:rsidP="00E06716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F9235E">
              <w:rPr>
                <w:color w:val="000000"/>
                <w:sz w:val="16"/>
                <w:szCs w:val="16"/>
                <w:lang w:val="de-DE" w:eastAsia="de-DE"/>
              </w:rPr>
              <w:t>0.</w:t>
            </w:r>
            <w:r w:rsidRPr="00E06716">
              <w:rPr>
                <w:color w:val="000000"/>
                <w:sz w:val="16"/>
                <w:szCs w:val="16"/>
                <w:lang w:val="de-DE" w:eastAsia="de-DE"/>
              </w:rPr>
              <w:t>012</w:t>
            </w:r>
          </w:p>
          <w:p w14:paraId="409F56B8" w14:textId="77777777" w:rsidR="00E06716" w:rsidRPr="00F9235E" w:rsidRDefault="00866D87" w:rsidP="00866D87">
            <w:pPr>
              <w:rPr>
                <w:sz w:val="16"/>
                <w:szCs w:val="16"/>
              </w:rPr>
            </w:pPr>
            <w:r w:rsidRPr="00F9235E">
              <w:rPr>
                <w:sz w:val="16"/>
                <w:szCs w:val="16"/>
              </w:rPr>
              <w:sym w:font="Symbol" w:char="F0B1"/>
            </w:r>
          </w:p>
          <w:p w14:paraId="3BCEA4EA" w14:textId="77777777" w:rsidR="00E06716" w:rsidRPr="00F9235E" w:rsidRDefault="00E06716" w:rsidP="00E06716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F9235E">
              <w:rPr>
                <w:color w:val="000000"/>
                <w:sz w:val="16"/>
                <w:szCs w:val="16"/>
                <w:lang w:val="de-DE" w:eastAsia="de-DE"/>
              </w:rPr>
              <w:t>0.</w:t>
            </w:r>
            <w:r w:rsidRPr="00E06716">
              <w:rPr>
                <w:color w:val="000000"/>
                <w:sz w:val="16"/>
                <w:szCs w:val="16"/>
                <w:lang w:val="de-DE" w:eastAsia="de-DE"/>
              </w:rPr>
              <w:t>04</w:t>
            </w:r>
            <w:r w:rsidRPr="00F9235E">
              <w:rPr>
                <w:color w:val="000000"/>
                <w:sz w:val="16"/>
                <w:szCs w:val="16"/>
                <w:lang w:val="de-DE" w:eastAsia="de-DE"/>
              </w:rPr>
              <w:t>6</w:t>
            </w:r>
          </w:p>
          <w:p w14:paraId="01997735" w14:textId="77777777" w:rsidR="00866D87" w:rsidRPr="00F9235E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777EE9B1" w14:textId="593AF5E6" w:rsidR="00866D87" w:rsidRPr="006966E8" w:rsidRDefault="00131290" w:rsidP="00866D87">
            <w:pPr>
              <w:rPr>
                <w:sz w:val="16"/>
                <w:szCs w:val="16"/>
              </w:rPr>
            </w:pPr>
            <w:r w:rsidRPr="006966E8">
              <w:rPr>
                <w:sz w:val="16"/>
                <w:szCs w:val="16"/>
              </w:rPr>
              <w:t>0</w:t>
            </w:r>
          </w:p>
        </w:tc>
        <w:tc>
          <w:tcPr>
            <w:tcW w:w="1024" w:type="dxa"/>
          </w:tcPr>
          <w:p w14:paraId="728BE5E2" w14:textId="4068DDB6" w:rsidR="00EC4F29" w:rsidRPr="00EC4F29" w:rsidRDefault="00EC4F29" w:rsidP="00EC4F2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EC4F29">
              <w:rPr>
                <w:bCs/>
                <w:color w:val="000000"/>
                <w:sz w:val="16"/>
                <w:szCs w:val="16"/>
                <w:lang w:val="de-DE" w:eastAsia="de-DE"/>
              </w:rPr>
              <w:t>0.148</w:t>
            </w:r>
          </w:p>
          <w:p w14:paraId="46496631" w14:textId="77777777" w:rsidR="00EC4F29" w:rsidRPr="00EC4F29" w:rsidRDefault="00866D87" w:rsidP="00866D87">
            <w:pPr>
              <w:rPr>
                <w:sz w:val="16"/>
                <w:szCs w:val="16"/>
              </w:rPr>
            </w:pPr>
            <w:r w:rsidRPr="00EC4F29">
              <w:rPr>
                <w:sz w:val="16"/>
                <w:szCs w:val="16"/>
              </w:rPr>
              <w:sym w:font="Symbol" w:char="F0B1"/>
            </w:r>
          </w:p>
          <w:p w14:paraId="30B78534" w14:textId="0A5725FE" w:rsidR="00EC4F29" w:rsidRPr="00EC4F29" w:rsidRDefault="00EC4F29" w:rsidP="00EC4F2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EC4F29">
              <w:rPr>
                <w:bCs/>
                <w:color w:val="000000"/>
                <w:sz w:val="16"/>
                <w:szCs w:val="16"/>
                <w:lang w:val="de-DE" w:eastAsia="de-DE"/>
              </w:rPr>
              <w:t>0.189</w:t>
            </w:r>
          </w:p>
          <w:p w14:paraId="5AD82968" w14:textId="4302321D" w:rsidR="00866D87" w:rsidRPr="00EC4F29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04D97C96" w14:textId="3A69EEBD" w:rsidR="002F1958" w:rsidRPr="00A15092" w:rsidRDefault="002F1958" w:rsidP="002F1958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0.063</w:t>
            </w:r>
          </w:p>
          <w:p w14:paraId="3D75AFCF" w14:textId="77777777" w:rsidR="002F1958" w:rsidRPr="00A15092" w:rsidRDefault="00866D87" w:rsidP="00866D87">
            <w:pPr>
              <w:rPr>
                <w:sz w:val="16"/>
                <w:szCs w:val="16"/>
              </w:rPr>
            </w:pPr>
            <w:r w:rsidRPr="00A15092">
              <w:rPr>
                <w:sz w:val="16"/>
                <w:szCs w:val="16"/>
              </w:rPr>
              <w:sym w:font="Symbol" w:char="F0B1"/>
            </w:r>
          </w:p>
          <w:p w14:paraId="6D6023B6" w14:textId="1078577B" w:rsidR="002F1958" w:rsidRPr="00A15092" w:rsidRDefault="002F1958" w:rsidP="002F1958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0.113</w:t>
            </w:r>
          </w:p>
          <w:p w14:paraId="31B954C5" w14:textId="4CE30CFA" w:rsidR="00866D87" w:rsidRPr="00A15092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5EBD13EE" w14:textId="2FC4FA8F" w:rsidR="00B5227B" w:rsidRPr="00327C63" w:rsidRDefault="00B5227B" w:rsidP="00B5227B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327C63">
              <w:rPr>
                <w:bCs/>
                <w:color w:val="000000"/>
                <w:sz w:val="16"/>
                <w:szCs w:val="16"/>
                <w:lang w:val="de-DE" w:eastAsia="de-DE"/>
              </w:rPr>
              <w:t>0.050</w:t>
            </w:r>
          </w:p>
          <w:p w14:paraId="32CD0137" w14:textId="77777777" w:rsidR="00866D87" w:rsidRPr="00327C63" w:rsidRDefault="00866D87" w:rsidP="00866D87">
            <w:pPr>
              <w:rPr>
                <w:sz w:val="16"/>
                <w:szCs w:val="16"/>
              </w:rPr>
            </w:pPr>
            <w:r w:rsidRPr="00327C63">
              <w:rPr>
                <w:sz w:val="16"/>
                <w:szCs w:val="16"/>
              </w:rPr>
              <w:sym w:font="Symbol" w:char="F0B1"/>
            </w:r>
          </w:p>
          <w:p w14:paraId="7AAE0961" w14:textId="7887EC10" w:rsidR="00B5227B" w:rsidRPr="00327C63" w:rsidRDefault="00B5227B" w:rsidP="00B5227B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327C63">
              <w:rPr>
                <w:bCs/>
                <w:color w:val="000000"/>
                <w:sz w:val="16"/>
                <w:szCs w:val="16"/>
                <w:lang w:val="de-DE" w:eastAsia="de-DE"/>
              </w:rPr>
              <w:t>0.128</w:t>
            </w:r>
          </w:p>
          <w:p w14:paraId="2DF5E92D" w14:textId="77777777" w:rsidR="00B5227B" w:rsidRPr="00327C63" w:rsidRDefault="00B5227B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0E057D1D" w14:textId="0E551D79" w:rsidR="005F5D8A" w:rsidRPr="005F5D8A" w:rsidRDefault="005F5D8A" w:rsidP="005F5D8A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5F5D8A">
              <w:rPr>
                <w:bCs/>
                <w:color w:val="000000"/>
                <w:sz w:val="16"/>
                <w:szCs w:val="16"/>
                <w:lang w:val="de-DE" w:eastAsia="de-DE"/>
              </w:rPr>
              <w:t>0.052</w:t>
            </w:r>
          </w:p>
          <w:p w14:paraId="7258689F" w14:textId="77777777" w:rsidR="00866D87" w:rsidRPr="005F5D8A" w:rsidRDefault="00866D87" w:rsidP="00866D87">
            <w:pPr>
              <w:rPr>
                <w:sz w:val="16"/>
                <w:szCs w:val="16"/>
              </w:rPr>
            </w:pPr>
            <w:r w:rsidRPr="005F5D8A">
              <w:rPr>
                <w:sz w:val="16"/>
                <w:szCs w:val="16"/>
              </w:rPr>
              <w:sym w:font="Symbol" w:char="F0B1"/>
            </w:r>
          </w:p>
          <w:p w14:paraId="1CD0D458" w14:textId="7DF9E3F1" w:rsidR="005F5D8A" w:rsidRPr="005F5D8A" w:rsidRDefault="005F5D8A" w:rsidP="005F5D8A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5F5D8A">
              <w:rPr>
                <w:bCs/>
                <w:color w:val="000000"/>
                <w:sz w:val="16"/>
                <w:szCs w:val="16"/>
                <w:lang w:val="de-DE" w:eastAsia="de-DE"/>
              </w:rPr>
              <w:t>0.112</w:t>
            </w:r>
          </w:p>
          <w:p w14:paraId="4DFF347F" w14:textId="77777777" w:rsidR="005F5D8A" w:rsidRPr="005F5D8A" w:rsidRDefault="005F5D8A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1A452DB5" w14:textId="291CDF35" w:rsidR="00382EC2" w:rsidRPr="00D90E0C" w:rsidRDefault="00382EC2" w:rsidP="00382EC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D90E0C">
              <w:rPr>
                <w:bCs/>
                <w:color w:val="000000"/>
                <w:sz w:val="16"/>
                <w:szCs w:val="16"/>
                <w:lang w:val="de-DE" w:eastAsia="de-DE"/>
              </w:rPr>
              <w:t>0.172</w:t>
            </w:r>
          </w:p>
          <w:p w14:paraId="067E2185" w14:textId="77777777" w:rsidR="00382EC2" w:rsidRPr="00D90E0C" w:rsidRDefault="00866D87" w:rsidP="00866D87">
            <w:pPr>
              <w:rPr>
                <w:sz w:val="16"/>
                <w:szCs w:val="16"/>
              </w:rPr>
            </w:pPr>
            <w:r w:rsidRPr="00D90E0C">
              <w:rPr>
                <w:sz w:val="16"/>
                <w:szCs w:val="16"/>
              </w:rPr>
              <w:sym w:font="Symbol" w:char="F0B1"/>
            </w:r>
          </w:p>
          <w:p w14:paraId="16E5C33D" w14:textId="16CBC832" w:rsidR="00382EC2" w:rsidRPr="00D90E0C" w:rsidRDefault="00382EC2" w:rsidP="00382EC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D90E0C">
              <w:rPr>
                <w:bCs/>
                <w:color w:val="000000"/>
                <w:sz w:val="16"/>
                <w:szCs w:val="16"/>
                <w:lang w:val="de-DE" w:eastAsia="de-DE"/>
              </w:rPr>
              <w:t>0.212</w:t>
            </w:r>
          </w:p>
          <w:p w14:paraId="528DBB1C" w14:textId="57983D8D" w:rsidR="00866D87" w:rsidRPr="00D90E0C" w:rsidRDefault="00866D87" w:rsidP="00866D87">
            <w:pPr>
              <w:rPr>
                <w:sz w:val="16"/>
                <w:szCs w:val="16"/>
              </w:rPr>
            </w:pPr>
          </w:p>
        </w:tc>
      </w:tr>
      <w:tr w:rsidR="005F5D8A" w:rsidRPr="000331AF" w14:paraId="72E36AF5" w14:textId="77777777" w:rsidTr="00866D87">
        <w:tc>
          <w:tcPr>
            <w:tcW w:w="1070" w:type="dxa"/>
          </w:tcPr>
          <w:p w14:paraId="73F29604" w14:textId="77777777" w:rsidR="00866D87" w:rsidRPr="003E6CE4" w:rsidRDefault="00866D87" w:rsidP="00E06716">
            <w:pPr>
              <w:rPr>
                <w:sz w:val="16"/>
              </w:rPr>
            </w:pPr>
            <w:r w:rsidRPr="003E6CE4">
              <w:rPr>
                <w:sz w:val="16"/>
              </w:rPr>
              <w:t>VOC_47</w:t>
            </w:r>
            <w:r w:rsidR="00E06716">
              <w:rPr>
                <w:sz w:val="16"/>
              </w:rPr>
              <w:t>0</w:t>
            </w:r>
          </w:p>
        </w:tc>
        <w:tc>
          <w:tcPr>
            <w:tcW w:w="1024" w:type="dxa"/>
          </w:tcPr>
          <w:p w14:paraId="3C71FC15" w14:textId="77777777" w:rsidR="00E06716" w:rsidRPr="00F9235E" w:rsidRDefault="00E06716" w:rsidP="00E06716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F9235E">
              <w:rPr>
                <w:color w:val="000000"/>
                <w:sz w:val="16"/>
                <w:szCs w:val="16"/>
                <w:lang w:val="de-DE" w:eastAsia="de-DE"/>
              </w:rPr>
              <w:t>0.</w:t>
            </w:r>
            <w:r w:rsidRPr="00E06716">
              <w:rPr>
                <w:color w:val="000000"/>
                <w:sz w:val="16"/>
                <w:szCs w:val="16"/>
                <w:lang w:val="de-DE" w:eastAsia="de-DE"/>
              </w:rPr>
              <w:t>12</w:t>
            </w:r>
            <w:r w:rsidRPr="00F9235E">
              <w:rPr>
                <w:color w:val="000000"/>
                <w:sz w:val="16"/>
                <w:szCs w:val="16"/>
                <w:lang w:val="de-DE" w:eastAsia="de-DE"/>
              </w:rPr>
              <w:t>6</w:t>
            </w:r>
          </w:p>
          <w:p w14:paraId="7BE0895E" w14:textId="77777777" w:rsidR="00E06716" w:rsidRPr="00F9235E" w:rsidRDefault="00866D87" w:rsidP="00866D87">
            <w:pPr>
              <w:rPr>
                <w:sz w:val="16"/>
                <w:szCs w:val="16"/>
              </w:rPr>
            </w:pPr>
            <w:r w:rsidRPr="00F9235E">
              <w:rPr>
                <w:sz w:val="16"/>
                <w:szCs w:val="16"/>
              </w:rPr>
              <w:sym w:font="Symbol" w:char="F0B1"/>
            </w:r>
          </w:p>
          <w:p w14:paraId="7002CFE2" w14:textId="77777777" w:rsidR="00E06716" w:rsidRPr="00F9235E" w:rsidRDefault="00E06716" w:rsidP="00E06716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F9235E">
              <w:rPr>
                <w:color w:val="000000"/>
                <w:sz w:val="16"/>
                <w:szCs w:val="16"/>
                <w:lang w:val="de-DE" w:eastAsia="de-DE"/>
              </w:rPr>
              <w:t>0.</w:t>
            </w:r>
            <w:r w:rsidRPr="00E06716">
              <w:rPr>
                <w:color w:val="000000"/>
                <w:sz w:val="16"/>
                <w:szCs w:val="16"/>
                <w:lang w:val="de-DE" w:eastAsia="de-DE"/>
              </w:rPr>
              <w:t>22</w:t>
            </w:r>
            <w:r w:rsidRPr="00F9235E">
              <w:rPr>
                <w:color w:val="000000"/>
                <w:sz w:val="16"/>
                <w:szCs w:val="16"/>
                <w:lang w:val="de-DE" w:eastAsia="de-DE"/>
              </w:rPr>
              <w:t>8</w:t>
            </w:r>
          </w:p>
          <w:p w14:paraId="36EE114E" w14:textId="77777777" w:rsidR="00866D87" w:rsidRPr="00F9235E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56E23FC6" w14:textId="4CEB2BC6" w:rsidR="00131290" w:rsidRPr="006966E8" w:rsidRDefault="00B22629" w:rsidP="00131290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bCs/>
                <w:color w:val="000000"/>
                <w:sz w:val="16"/>
                <w:szCs w:val="16"/>
                <w:lang w:val="de-DE" w:eastAsia="de-DE"/>
              </w:rPr>
              <w:t>0.037</w:t>
            </w:r>
          </w:p>
          <w:p w14:paraId="23AA957F" w14:textId="77777777" w:rsidR="00131290" w:rsidRPr="006966E8" w:rsidRDefault="00866D87" w:rsidP="00866D87">
            <w:pPr>
              <w:rPr>
                <w:sz w:val="16"/>
                <w:szCs w:val="16"/>
              </w:rPr>
            </w:pPr>
            <w:r w:rsidRPr="006966E8">
              <w:rPr>
                <w:sz w:val="16"/>
                <w:szCs w:val="16"/>
              </w:rPr>
              <w:sym w:font="Symbol" w:char="F0B1"/>
            </w:r>
          </w:p>
          <w:p w14:paraId="10925CBB" w14:textId="629BC147" w:rsidR="00131290" w:rsidRPr="006966E8" w:rsidRDefault="00131290" w:rsidP="00131290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6966E8">
              <w:rPr>
                <w:bCs/>
                <w:color w:val="000000"/>
                <w:sz w:val="16"/>
                <w:szCs w:val="16"/>
                <w:lang w:val="de-DE" w:eastAsia="de-DE"/>
              </w:rPr>
              <w:t>0.09</w:t>
            </w:r>
            <w:r w:rsidR="00B22629">
              <w:rPr>
                <w:bCs/>
                <w:color w:val="000000"/>
                <w:sz w:val="16"/>
                <w:szCs w:val="16"/>
                <w:lang w:val="de-DE" w:eastAsia="de-DE"/>
              </w:rPr>
              <w:t>6</w:t>
            </w:r>
          </w:p>
          <w:p w14:paraId="661AAF15" w14:textId="43F4DC0C" w:rsidR="00866D87" w:rsidRPr="006966E8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1FFCE65C" w14:textId="10E6B2F2" w:rsidR="00EC4F29" w:rsidRPr="00EC4F29" w:rsidRDefault="00EC4F29" w:rsidP="00EC4F2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EC4F29">
              <w:rPr>
                <w:bCs/>
                <w:color w:val="000000"/>
                <w:sz w:val="16"/>
                <w:szCs w:val="16"/>
                <w:lang w:val="de-DE" w:eastAsia="de-DE"/>
              </w:rPr>
              <w:t>0.343</w:t>
            </w:r>
          </w:p>
          <w:p w14:paraId="7F91CE86" w14:textId="77777777" w:rsidR="00EC4F29" w:rsidRPr="00EC4F29" w:rsidRDefault="00866D87" w:rsidP="00866D87">
            <w:pPr>
              <w:rPr>
                <w:sz w:val="16"/>
                <w:szCs w:val="16"/>
              </w:rPr>
            </w:pPr>
            <w:r w:rsidRPr="00EC4F29">
              <w:rPr>
                <w:sz w:val="16"/>
                <w:szCs w:val="16"/>
              </w:rPr>
              <w:sym w:font="Symbol" w:char="F0B1"/>
            </w:r>
          </w:p>
          <w:p w14:paraId="7666CDF4" w14:textId="0D05DCC8" w:rsidR="00EC4F29" w:rsidRPr="00EC4F29" w:rsidRDefault="00EC4F29" w:rsidP="00EC4F2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EC4F29">
              <w:rPr>
                <w:bCs/>
                <w:color w:val="000000"/>
                <w:sz w:val="16"/>
                <w:szCs w:val="16"/>
                <w:lang w:val="de-DE" w:eastAsia="de-DE"/>
              </w:rPr>
              <w:t>0.251</w:t>
            </w:r>
          </w:p>
          <w:p w14:paraId="28BB98FD" w14:textId="7B54CEE3" w:rsidR="00866D87" w:rsidRPr="00EC4F29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7380912F" w14:textId="2E6DD0CB" w:rsidR="002F1958" w:rsidRPr="00A15092" w:rsidRDefault="002F1958" w:rsidP="002F1958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0.259</w:t>
            </w:r>
          </w:p>
          <w:p w14:paraId="0029D556" w14:textId="77777777" w:rsidR="00080227" w:rsidRPr="00A15092" w:rsidRDefault="00866D87" w:rsidP="00866D87">
            <w:pPr>
              <w:rPr>
                <w:sz w:val="16"/>
                <w:szCs w:val="16"/>
              </w:rPr>
            </w:pPr>
            <w:r w:rsidRPr="00A15092">
              <w:rPr>
                <w:sz w:val="16"/>
                <w:szCs w:val="16"/>
              </w:rPr>
              <w:sym w:font="Symbol" w:char="F0B1"/>
            </w:r>
          </w:p>
          <w:p w14:paraId="68819089" w14:textId="6B6C0EDA" w:rsidR="00080227" w:rsidRPr="00A15092" w:rsidRDefault="00080227" w:rsidP="00080227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0.255</w:t>
            </w:r>
          </w:p>
          <w:p w14:paraId="3FE8EC04" w14:textId="4C980CA4" w:rsidR="00866D87" w:rsidRPr="00A15092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6CFA0D9F" w14:textId="7909E954" w:rsidR="00695621" w:rsidRPr="00327C63" w:rsidRDefault="00695621" w:rsidP="00695621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327C63">
              <w:rPr>
                <w:bCs/>
                <w:color w:val="000000"/>
                <w:sz w:val="16"/>
                <w:szCs w:val="16"/>
                <w:lang w:val="de-DE" w:eastAsia="de-DE"/>
              </w:rPr>
              <w:t>0.0</w:t>
            </w:r>
            <w:r w:rsidRPr="00695621">
              <w:rPr>
                <w:bCs/>
                <w:color w:val="000000"/>
                <w:sz w:val="16"/>
                <w:szCs w:val="16"/>
                <w:lang w:val="de-DE" w:eastAsia="de-DE"/>
              </w:rPr>
              <w:t>52</w:t>
            </w:r>
          </w:p>
          <w:p w14:paraId="42379DF9" w14:textId="77777777" w:rsidR="00695621" w:rsidRPr="00327C63" w:rsidRDefault="00866D87" w:rsidP="00866D87">
            <w:pPr>
              <w:rPr>
                <w:sz w:val="16"/>
                <w:szCs w:val="16"/>
              </w:rPr>
            </w:pPr>
            <w:r w:rsidRPr="00327C63">
              <w:rPr>
                <w:sz w:val="16"/>
                <w:szCs w:val="16"/>
              </w:rPr>
              <w:sym w:font="Symbol" w:char="F0B1"/>
            </w:r>
          </w:p>
          <w:p w14:paraId="66E91CB7" w14:textId="54A22531" w:rsidR="00695621" w:rsidRPr="00327C63" w:rsidRDefault="00695621" w:rsidP="00695621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327C63">
              <w:rPr>
                <w:bCs/>
                <w:color w:val="000000"/>
                <w:sz w:val="16"/>
                <w:szCs w:val="16"/>
                <w:lang w:val="de-DE" w:eastAsia="de-DE"/>
              </w:rPr>
              <w:t>0.</w:t>
            </w:r>
            <w:r w:rsidRPr="00695621">
              <w:rPr>
                <w:bCs/>
                <w:color w:val="000000"/>
                <w:sz w:val="16"/>
                <w:szCs w:val="16"/>
                <w:lang w:val="de-DE" w:eastAsia="de-DE"/>
              </w:rPr>
              <w:t>133</w:t>
            </w:r>
          </w:p>
          <w:p w14:paraId="65B32194" w14:textId="2E7E66B9" w:rsidR="00866D87" w:rsidRPr="00327C63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347A516C" w14:textId="04A7671E" w:rsidR="005F5D8A" w:rsidRPr="005F5D8A" w:rsidRDefault="005F5D8A" w:rsidP="005F5D8A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5F5D8A">
              <w:rPr>
                <w:bCs/>
                <w:color w:val="000000"/>
                <w:sz w:val="16"/>
                <w:szCs w:val="16"/>
                <w:lang w:val="de-DE" w:eastAsia="de-DE"/>
              </w:rPr>
              <w:t>0.183</w:t>
            </w:r>
          </w:p>
          <w:p w14:paraId="0AE3B4E1" w14:textId="77777777" w:rsidR="005F5D8A" w:rsidRPr="005F5D8A" w:rsidRDefault="00866D87" w:rsidP="00866D87">
            <w:pPr>
              <w:rPr>
                <w:sz w:val="16"/>
                <w:szCs w:val="16"/>
              </w:rPr>
            </w:pPr>
            <w:r w:rsidRPr="005F5D8A">
              <w:rPr>
                <w:sz w:val="16"/>
                <w:szCs w:val="16"/>
              </w:rPr>
              <w:sym w:font="Symbol" w:char="F0B1"/>
            </w:r>
          </w:p>
          <w:p w14:paraId="14BB2F24" w14:textId="153E5DAE" w:rsidR="005F5D8A" w:rsidRPr="005F5D8A" w:rsidRDefault="005F5D8A" w:rsidP="005F5D8A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5F5D8A">
              <w:rPr>
                <w:bCs/>
                <w:color w:val="000000"/>
                <w:sz w:val="16"/>
                <w:szCs w:val="16"/>
                <w:lang w:val="de-DE" w:eastAsia="de-DE"/>
              </w:rPr>
              <w:t>0.269</w:t>
            </w:r>
          </w:p>
          <w:p w14:paraId="241C1996" w14:textId="7DE9BC24" w:rsidR="00866D87" w:rsidRPr="005F5D8A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77B23A3C" w14:textId="68783BD3" w:rsidR="00382EC2" w:rsidRPr="00D90E0C" w:rsidRDefault="00382EC2" w:rsidP="00382EC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D90E0C">
              <w:rPr>
                <w:bCs/>
                <w:color w:val="000000"/>
                <w:sz w:val="16"/>
                <w:szCs w:val="16"/>
                <w:lang w:val="de-DE" w:eastAsia="de-DE"/>
              </w:rPr>
              <w:t>0.225</w:t>
            </w:r>
          </w:p>
          <w:p w14:paraId="414ED40D" w14:textId="77777777" w:rsidR="00382EC2" w:rsidRPr="00D90E0C" w:rsidRDefault="00866D87" w:rsidP="00866D87">
            <w:pPr>
              <w:rPr>
                <w:sz w:val="16"/>
                <w:szCs w:val="16"/>
              </w:rPr>
            </w:pPr>
            <w:r w:rsidRPr="00D90E0C">
              <w:rPr>
                <w:sz w:val="16"/>
                <w:szCs w:val="16"/>
              </w:rPr>
              <w:sym w:font="Symbol" w:char="F0B1"/>
            </w:r>
          </w:p>
          <w:p w14:paraId="40791447" w14:textId="07DD05E7" w:rsidR="00382EC2" w:rsidRPr="00D90E0C" w:rsidRDefault="00382EC2" w:rsidP="00382EC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D90E0C">
              <w:rPr>
                <w:bCs/>
                <w:color w:val="000000"/>
                <w:sz w:val="16"/>
                <w:szCs w:val="16"/>
                <w:lang w:val="de-DE" w:eastAsia="de-DE"/>
              </w:rPr>
              <w:t>0.260</w:t>
            </w:r>
          </w:p>
          <w:p w14:paraId="650E5BC4" w14:textId="49B8602F" w:rsidR="00866D87" w:rsidRPr="00D90E0C" w:rsidRDefault="00866D87" w:rsidP="00866D87">
            <w:pPr>
              <w:rPr>
                <w:sz w:val="16"/>
                <w:szCs w:val="16"/>
              </w:rPr>
            </w:pPr>
          </w:p>
        </w:tc>
      </w:tr>
      <w:tr w:rsidR="005F5D8A" w:rsidRPr="000331AF" w14:paraId="274387B0" w14:textId="77777777" w:rsidTr="00866D87">
        <w:tc>
          <w:tcPr>
            <w:tcW w:w="1070" w:type="dxa"/>
          </w:tcPr>
          <w:p w14:paraId="198B2368" w14:textId="77777777" w:rsidR="00866D87" w:rsidRPr="003E6CE4" w:rsidRDefault="00866D87" w:rsidP="00866D87">
            <w:pPr>
              <w:rPr>
                <w:sz w:val="16"/>
              </w:rPr>
            </w:pPr>
            <w:r w:rsidRPr="003E6CE4">
              <w:rPr>
                <w:sz w:val="16"/>
              </w:rPr>
              <w:t>VOC_424</w:t>
            </w:r>
          </w:p>
        </w:tc>
        <w:tc>
          <w:tcPr>
            <w:tcW w:w="1024" w:type="dxa"/>
          </w:tcPr>
          <w:p w14:paraId="09D9FD90" w14:textId="77777777" w:rsidR="00E06716" w:rsidRPr="00F9235E" w:rsidRDefault="00E06716" w:rsidP="00E06716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E06716">
              <w:rPr>
                <w:color w:val="000000"/>
                <w:sz w:val="16"/>
                <w:szCs w:val="16"/>
                <w:lang w:val="de-DE" w:eastAsia="de-DE"/>
              </w:rPr>
              <w:t>1</w:t>
            </w:r>
            <w:r w:rsidRPr="00F9235E"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E06716">
              <w:rPr>
                <w:color w:val="000000"/>
                <w:sz w:val="16"/>
                <w:szCs w:val="16"/>
                <w:lang w:val="de-DE" w:eastAsia="de-DE"/>
              </w:rPr>
              <w:t>93</w:t>
            </w:r>
            <w:r w:rsidRPr="00F9235E">
              <w:rPr>
                <w:color w:val="000000"/>
                <w:sz w:val="16"/>
                <w:szCs w:val="16"/>
                <w:lang w:val="de-DE" w:eastAsia="de-DE"/>
              </w:rPr>
              <w:t>8</w:t>
            </w:r>
          </w:p>
          <w:p w14:paraId="0AE13A4F" w14:textId="77777777" w:rsidR="00E06716" w:rsidRPr="00F9235E" w:rsidRDefault="00866D87" w:rsidP="00866D87">
            <w:pPr>
              <w:rPr>
                <w:sz w:val="16"/>
                <w:szCs w:val="16"/>
              </w:rPr>
            </w:pPr>
            <w:r w:rsidRPr="00F9235E">
              <w:rPr>
                <w:sz w:val="16"/>
                <w:szCs w:val="16"/>
              </w:rPr>
              <w:sym w:font="Symbol" w:char="F0B1"/>
            </w:r>
          </w:p>
          <w:p w14:paraId="7D8696A0" w14:textId="77777777" w:rsidR="00E06716" w:rsidRPr="00F9235E" w:rsidRDefault="00E06716" w:rsidP="00E06716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E06716">
              <w:rPr>
                <w:color w:val="000000"/>
                <w:sz w:val="16"/>
                <w:szCs w:val="16"/>
                <w:lang w:val="de-DE" w:eastAsia="de-DE"/>
              </w:rPr>
              <w:t>1</w:t>
            </w:r>
            <w:r w:rsidRPr="00F9235E"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E06716">
              <w:rPr>
                <w:color w:val="000000"/>
                <w:sz w:val="16"/>
                <w:szCs w:val="16"/>
                <w:lang w:val="de-DE" w:eastAsia="de-DE"/>
              </w:rPr>
              <w:t>717</w:t>
            </w:r>
          </w:p>
          <w:p w14:paraId="2F4D8597" w14:textId="77777777" w:rsidR="00866D87" w:rsidRPr="00F9235E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07E6A690" w14:textId="417EF266" w:rsidR="00C10DC9" w:rsidRPr="006966E8" w:rsidRDefault="00C10DC9" w:rsidP="00C10DC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6966E8">
              <w:rPr>
                <w:bCs/>
                <w:color w:val="000000"/>
                <w:sz w:val="16"/>
                <w:szCs w:val="16"/>
                <w:lang w:val="de-DE" w:eastAsia="de-DE"/>
              </w:rPr>
              <w:t>0.</w:t>
            </w:r>
            <w:r w:rsidRPr="00C10DC9">
              <w:rPr>
                <w:bCs/>
                <w:color w:val="000000"/>
                <w:sz w:val="16"/>
                <w:szCs w:val="16"/>
                <w:lang w:val="de-DE" w:eastAsia="de-DE"/>
              </w:rPr>
              <w:t>1</w:t>
            </w:r>
            <w:r w:rsidRPr="006966E8">
              <w:rPr>
                <w:bCs/>
                <w:color w:val="000000"/>
                <w:sz w:val="16"/>
                <w:szCs w:val="16"/>
                <w:lang w:val="de-DE" w:eastAsia="de-DE"/>
              </w:rPr>
              <w:t>20</w:t>
            </w:r>
          </w:p>
          <w:p w14:paraId="5BCC9A9C" w14:textId="77777777" w:rsidR="00C10DC9" w:rsidRPr="006966E8" w:rsidRDefault="00866D87" w:rsidP="00866D87">
            <w:pPr>
              <w:rPr>
                <w:sz w:val="16"/>
                <w:szCs w:val="16"/>
              </w:rPr>
            </w:pPr>
            <w:r w:rsidRPr="006966E8">
              <w:rPr>
                <w:sz w:val="16"/>
                <w:szCs w:val="16"/>
              </w:rPr>
              <w:sym w:font="Symbol" w:char="F0B1"/>
            </w:r>
          </w:p>
          <w:p w14:paraId="39689C8C" w14:textId="5B730B1D" w:rsidR="00C10DC9" w:rsidRPr="006966E8" w:rsidRDefault="00C10DC9" w:rsidP="00C10DC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6966E8">
              <w:rPr>
                <w:bCs/>
                <w:color w:val="000000"/>
                <w:sz w:val="16"/>
                <w:szCs w:val="16"/>
                <w:lang w:val="de-DE" w:eastAsia="de-DE"/>
              </w:rPr>
              <w:t>0.</w:t>
            </w:r>
            <w:r w:rsidRPr="00C10DC9">
              <w:rPr>
                <w:bCs/>
                <w:color w:val="000000"/>
                <w:sz w:val="16"/>
                <w:szCs w:val="16"/>
                <w:lang w:val="de-DE" w:eastAsia="de-DE"/>
              </w:rPr>
              <w:t>45</w:t>
            </w:r>
            <w:r w:rsidRPr="006966E8">
              <w:rPr>
                <w:bCs/>
                <w:color w:val="000000"/>
                <w:sz w:val="16"/>
                <w:szCs w:val="16"/>
                <w:lang w:val="de-DE" w:eastAsia="de-DE"/>
              </w:rPr>
              <w:t>4</w:t>
            </w:r>
          </w:p>
          <w:p w14:paraId="4C0AC94C" w14:textId="7C86D5FF" w:rsidR="00866D87" w:rsidRPr="006966E8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6699CFCC" w14:textId="0B40867F" w:rsidR="00EC4F29" w:rsidRPr="00EC4F29" w:rsidRDefault="00EC4F29" w:rsidP="00EC4F2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EC4F29">
              <w:rPr>
                <w:bCs/>
                <w:color w:val="000000"/>
                <w:sz w:val="16"/>
                <w:szCs w:val="16"/>
                <w:lang w:val="de-DE" w:eastAsia="de-DE"/>
              </w:rPr>
              <w:t>3.766</w:t>
            </w:r>
          </w:p>
          <w:p w14:paraId="40AC73E9" w14:textId="77777777" w:rsidR="00EC4F29" w:rsidRPr="00EC4F29" w:rsidRDefault="00866D87" w:rsidP="00866D87">
            <w:pPr>
              <w:rPr>
                <w:sz w:val="16"/>
                <w:szCs w:val="16"/>
              </w:rPr>
            </w:pPr>
            <w:r w:rsidRPr="00EC4F29">
              <w:rPr>
                <w:sz w:val="16"/>
                <w:szCs w:val="16"/>
              </w:rPr>
              <w:sym w:font="Symbol" w:char="F0B1"/>
            </w:r>
          </w:p>
          <w:p w14:paraId="0FA6C3D5" w14:textId="48F676DE" w:rsidR="00EC4F29" w:rsidRPr="00EC4F29" w:rsidRDefault="00EC4F29" w:rsidP="00EC4F29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EC4F29">
              <w:rPr>
                <w:bCs/>
                <w:color w:val="000000"/>
                <w:sz w:val="16"/>
                <w:szCs w:val="16"/>
                <w:lang w:val="de-DE" w:eastAsia="de-DE"/>
              </w:rPr>
              <w:t>1.403</w:t>
            </w:r>
          </w:p>
          <w:p w14:paraId="54D94179" w14:textId="02B3A423" w:rsidR="00866D87" w:rsidRPr="00EC4F29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4CC31C19" w14:textId="10D533E6" w:rsidR="00080227" w:rsidRPr="00A15092" w:rsidRDefault="00080227" w:rsidP="00080227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1.248</w:t>
            </w:r>
          </w:p>
          <w:p w14:paraId="0379CBAA" w14:textId="77777777" w:rsidR="00080227" w:rsidRPr="00A15092" w:rsidRDefault="00866D87" w:rsidP="00866D87">
            <w:pPr>
              <w:rPr>
                <w:sz w:val="16"/>
                <w:szCs w:val="16"/>
              </w:rPr>
            </w:pPr>
            <w:r w:rsidRPr="00A15092">
              <w:rPr>
                <w:sz w:val="16"/>
                <w:szCs w:val="16"/>
              </w:rPr>
              <w:sym w:font="Symbol" w:char="F0B1"/>
            </w:r>
          </w:p>
          <w:p w14:paraId="085B2B88" w14:textId="3876C43B" w:rsidR="00080227" w:rsidRPr="00A15092" w:rsidRDefault="00A15092" w:rsidP="00080227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1.</w:t>
            </w:r>
            <w:r w:rsidR="00080227"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54</w:t>
            </w:r>
            <w:r w:rsidRPr="00A15092">
              <w:rPr>
                <w:bCs/>
                <w:color w:val="000000"/>
                <w:sz w:val="16"/>
                <w:szCs w:val="16"/>
                <w:lang w:val="de-DE" w:eastAsia="de-DE"/>
              </w:rPr>
              <w:t>4</w:t>
            </w:r>
          </w:p>
          <w:p w14:paraId="2DB1A922" w14:textId="1179A9F5" w:rsidR="00866D87" w:rsidRPr="00A15092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52617322" w14:textId="1B7DB94D" w:rsidR="00695621" w:rsidRPr="00327C63" w:rsidRDefault="00695621" w:rsidP="00695621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327C63">
              <w:rPr>
                <w:bCs/>
                <w:color w:val="000000"/>
                <w:sz w:val="16"/>
                <w:szCs w:val="16"/>
                <w:lang w:val="de-DE" w:eastAsia="de-DE"/>
              </w:rPr>
              <w:t>0.</w:t>
            </w:r>
            <w:r w:rsidRPr="00695621">
              <w:rPr>
                <w:bCs/>
                <w:color w:val="000000"/>
                <w:sz w:val="16"/>
                <w:szCs w:val="16"/>
                <w:lang w:val="de-DE" w:eastAsia="de-DE"/>
              </w:rPr>
              <w:t>916</w:t>
            </w:r>
          </w:p>
          <w:p w14:paraId="2DCE1F90" w14:textId="77777777" w:rsidR="00695621" w:rsidRPr="00327C63" w:rsidRDefault="00866D87" w:rsidP="00866D87">
            <w:pPr>
              <w:rPr>
                <w:sz w:val="16"/>
                <w:szCs w:val="16"/>
              </w:rPr>
            </w:pPr>
            <w:r w:rsidRPr="00327C63">
              <w:rPr>
                <w:sz w:val="16"/>
                <w:szCs w:val="16"/>
              </w:rPr>
              <w:sym w:font="Symbol" w:char="F0B1"/>
            </w:r>
          </w:p>
          <w:p w14:paraId="5F699C5A" w14:textId="01F1AD9B" w:rsidR="00695621" w:rsidRPr="00327C63" w:rsidRDefault="00695621" w:rsidP="00695621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695621">
              <w:rPr>
                <w:bCs/>
                <w:color w:val="000000"/>
                <w:sz w:val="16"/>
                <w:szCs w:val="16"/>
                <w:lang w:val="de-DE" w:eastAsia="de-DE"/>
              </w:rPr>
              <w:t>1</w:t>
            </w:r>
            <w:r w:rsidRPr="00327C63">
              <w:rPr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695621">
              <w:rPr>
                <w:bCs/>
                <w:color w:val="000000"/>
                <w:sz w:val="16"/>
                <w:szCs w:val="16"/>
                <w:lang w:val="de-DE" w:eastAsia="de-DE"/>
              </w:rPr>
              <w:t>482</w:t>
            </w:r>
          </w:p>
          <w:p w14:paraId="13B23F97" w14:textId="34D0154E" w:rsidR="00866D87" w:rsidRPr="00327C63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1873490E" w14:textId="1BB92311" w:rsidR="005F5D8A" w:rsidRPr="005F5D8A" w:rsidRDefault="005F5D8A" w:rsidP="005F5D8A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5F5D8A">
              <w:rPr>
                <w:bCs/>
                <w:color w:val="000000"/>
                <w:sz w:val="16"/>
                <w:szCs w:val="16"/>
                <w:lang w:val="de-DE" w:eastAsia="de-DE"/>
              </w:rPr>
              <w:t>2.332</w:t>
            </w:r>
          </w:p>
          <w:p w14:paraId="7D78288A" w14:textId="77777777" w:rsidR="005F5D8A" w:rsidRPr="005F5D8A" w:rsidRDefault="00866D87" w:rsidP="00866D87">
            <w:pPr>
              <w:rPr>
                <w:sz w:val="16"/>
                <w:szCs w:val="16"/>
              </w:rPr>
            </w:pPr>
            <w:r w:rsidRPr="005F5D8A">
              <w:rPr>
                <w:sz w:val="16"/>
                <w:szCs w:val="16"/>
              </w:rPr>
              <w:sym w:font="Symbol" w:char="F0B1"/>
            </w:r>
          </w:p>
          <w:p w14:paraId="5A75D8B8" w14:textId="3C193E3D" w:rsidR="005F5D8A" w:rsidRPr="005F5D8A" w:rsidRDefault="005F5D8A" w:rsidP="005F5D8A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5F5D8A">
              <w:rPr>
                <w:bCs/>
                <w:color w:val="000000"/>
                <w:sz w:val="16"/>
                <w:szCs w:val="16"/>
                <w:lang w:val="de-DE" w:eastAsia="de-DE"/>
              </w:rPr>
              <w:t>2.350</w:t>
            </w:r>
          </w:p>
          <w:p w14:paraId="383E4D36" w14:textId="170D8A1D" w:rsidR="00866D87" w:rsidRPr="005F5D8A" w:rsidRDefault="00866D87" w:rsidP="00866D87">
            <w:pPr>
              <w:rPr>
                <w:sz w:val="16"/>
                <w:szCs w:val="16"/>
              </w:rPr>
            </w:pPr>
          </w:p>
        </w:tc>
        <w:tc>
          <w:tcPr>
            <w:tcW w:w="1024" w:type="dxa"/>
          </w:tcPr>
          <w:p w14:paraId="351333C8" w14:textId="07A3E23B" w:rsidR="00382EC2" w:rsidRPr="00D90E0C" w:rsidRDefault="00382EC2" w:rsidP="00382EC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D90E0C">
              <w:rPr>
                <w:bCs/>
                <w:color w:val="000000"/>
                <w:sz w:val="16"/>
                <w:szCs w:val="16"/>
                <w:lang w:val="de-DE" w:eastAsia="de-DE"/>
              </w:rPr>
              <w:t>1.536</w:t>
            </w:r>
          </w:p>
          <w:p w14:paraId="00E6700E" w14:textId="77777777" w:rsidR="00382EC2" w:rsidRPr="00D90E0C" w:rsidRDefault="00866D87" w:rsidP="00866D87">
            <w:pPr>
              <w:rPr>
                <w:sz w:val="16"/>
                <w:szCs w:val="16"/>
              </w:rPr>
            </w:pPr>
            <w:r w:rsidRPr="00D90E0C">
              <w:rPr>
                <w:sz w:val="16"/>
                <w:szCs w:val="16"/>
              </w:rPr>
              <w:sym w:font="Symbol" w:char="F0B1"/>
            </w:r>
          </w:p>
          <w:p w14:paraId="2DC1EECB" w14:textId="6CDA6A19" w:rsidR="00382EC2" w:rsidRPr="00D90E0C" w:rsidRDefault="00382EC2" w:rsidP="00382EC2">
            <w:pPr>
              <w:rPr>
                <w:bCs/>
                <w:color w:val="000000"/>
                <w:sz w:val="16"/>
                <w:szCs w:val="16"/>
                <w:lang w:val="de-DE" w:eastAsia="de-DE"/>
              </w:rPr>
            </w:pPr>
            <w:r w:rsidRPr="00D90E0C">
              <w:rPr>
                <w:bCs/>
                <w:color w:val="000000"/>
                <w:sz w:val="16"/>
                <w:szCs w:val="16"/>
                <w:lang w:val="de-DE" w:eastAsia="de-DE"/>
              </w:rPr>
              <w:t>1.594</w:t>
            </w:r>
          </w:p>
          <w:p w14:paraId="4924E3CA" w14:textId="12953387" w:rsidR="00866D87" w:rsidRPr="00D90E0C" w:rsidRDefault="00866D87" w:rsidP="00866D87">
            <w:pPr>
              <w:rPr>
                <w:sz w:val="16"/>
                <w:szCs w:val="16"/>
              </w:rPr>
            </w:pPr>
          </w:p>
        </w:tc>
      </w:tr>
      <w:tr w:rsidR="005F5D8A" w:rsidRPr="000331AF" w14:paraId="1EF29248" w14:textId="77777777" w:rsidTr="00866D87">
        <w:tc>
          <w:tcPr>
            <w:tcW w:w="1070" w:type="dxa"/>
          </w:tcPr>
          <w:p w14:paraId="64B93377" w14:textId="29950E96" w:rsidR="00866D87" w:rsidRPr="003E6CE4" w:rsidRDefault="00866D87" w:rsidP="00866D87">
            <w:pPr>
              <w:rPr>
                <w:sz w:val="16"/>
              </w:rPr>
            </w:pPr>
            <w:r>
              <w:rPr>
                <w:sz w:val="16"/>
              </w:rPr>
              <w:t>Age of onset</w:t>
            </w:r>
            <w:r w:rsidR="00843FFD">
              <w:rPr>
                <w:sz w:val="16"/>
              </w:rPr>
              <w:t xml:space="preserve"> (years)</w:t>
            </w:r>
          </w:p>
        </w:tc>
        <w:tc>
          <w:tcPr>
            <w:tcW w:w="1024" w:type="dxa"/>
          </w:tcPr>
          <w:p w14:paraId="2FF855D7" w14:textId="77777777" w:rsidR="00866D87" w:rsidRPr="003E6CE4" w:rsidRDefault="00866D87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6.5</w:t>
            </w:r>
            <w:r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0.5</w:t>
            </w:r>
          </w:p>
        </w:tc>
        <w:tc>
          <w:tcPr>
            <w:tcW w:w="1024" w:type="dxa"/>
          </w:tcPr>
          <w:p w14:paraId="6501EB60" w14:textId="70445584" w:rsidR="00866D87" w:rsidRPr="003E6CE4" w:rsidRDefault="00C10DC9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7.6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4.2</w:t>
            </w:r>
          </w:p>
        </w:tc>
        <w:tc>
          <w:tcPr>
            <w:tcW w:w="1024" w:type="dxa"/>
          </w:tcPr>
          <w:p w14:paraId="15AFACA7" w14:textId="2E0E74A3" w:rsidR="00866D87" w:rsidRPr="003E6CE4" w:rsidRDefault="001E14E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8.0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5.3</w:t>
            </w:r>
          </w:p>
        </w:tc>
        <w:tc>
          <w:tcPr>
            <w:tcW w:w="1024" w:type="dxa"/>
          </w:tcPr>
          <w:p w14:paraId="0F7F2FEE" w14:textId="693E2B18" w:rsidR="00866D87" w:rsidRPr="003E6CE4" w:rsidRDefault="00A1509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3.0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8.1</w:t>
            </w:r>
          </w:p>
        </w:tc>
        <w:tc>
          <w:tcPr>
            <w:tcW w:w="1024" w:type="dxa"/>
          </w:tcPr>
          <w:p w14:paraId="1D5E65DA" w14:textId="7B0F8AE6" w:rsidR="00866D87" w:rsidRPr="003E6CE4" w:rsidRDefault="00327C63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4.5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7.0</w:t>
            </w:r>
          </w:p>
        </w:tc>
        <w:tc>
          <w:tcPr>
            <w:tcW w:w="1024" w:type="dxa"/>
          </w:tcPr>
          <w:p w14:paraId="49760C00" w14:textId="00075140" w:rsidR="00866D87" w:rsidRPr="003E6CE4" w:rsidRDefault="00AE1BD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30.8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4.0</w:t>
            </w:r>
          </w:p>
        </w:tc>
        <w:tc>
          <w:tcPr>
            <w:tcW w:w="1024" w:type="dxa"/>
          </w:tcPr>
          <w:p w14:paraId="50B7317E" w14:textId="00358DC3" w:rsidR="00866D87" w:rsidRPr="003E6CE4" w:rsidRDefault="00253663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30.8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6.8</w:t>
            </w:r>
          </w:p>
        </w:tc>
      </w:tr>
      <w:tr w:rsidR="005F5D8A" w:rsidRPr="000331AF" w14:paraId="26E94AAB" w14:textId="77777777" w:rsidTr="00866D87">
        <w:tc>
          <w:tcPr>
            <w:tcW w:w="1070" w:type="dxa"/>
          </w:tcPr>
          <w:p w14:paraId="5AE29006" w14:textId="565D68C2" w:rsidR="00866D87" w:rsidRPr="003E6CE4" w:rsidRDefault="00866D87" w:rsidP="00866D87">
            <w:pPr>
              <w:rPr>
                <w:sz w:val="16"/>
              </w:rPr>
            </w:pPr>
            <w:r>
              <w:rPr>
                <w:sz w:val="16"/>
              </w:rPr>
              <w:t xml:space="preserve">Blood </w:t>
            </w:r>
            <w:proofErr w:type="spellStart"/>
            <w:r>
              <w:rPr>
                <w:sz w:val="16"/>
              </w:rPr>
              <w:t>eosinophils</w:t>
            </w:r>
            <w:proofErr w:type="spellEnd"/>
            <w:r w:rsidR="00843FFD">
              <w:rPr>
                <w:sz w:val="16"/>
              </w:rPr>
              <w:t xml:space="preserve"> (%)</w:t>
            </w:r>
          </w:p>
        </w:tc>
        <w:tc>
          <w:tcPr>
            <w:tcW w:w="1024" w:type="dxa"/>
          </w:tcPr>
          <w:p w14:paraId="40BC150A" w14:textId="77777777" w:rsidR="00866D87" w:rsidRPr="003E6CE4" w:rsidRDefault="00866D87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4.8</w:t>
            </w:r>
            <w:r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5.0</w:t>
            </w:r>
          </w:p>
        </w:tc>
        <w:tc>
          <w:tcPr>
            <w:tcW w:w="1024" w:type="dxa"/>
          </w:tcPr>
          <w:p w14:paraId="0A7FF8D4" w14:textId="5710557B" w:rsidR="00866D87" w:rsidRPr="003E6CE4" w:rsidRDefault="00C10DC9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7.4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.9</w:t>
            </w:r>
          </w:p>
        </w:tc>
        <w:tc>
          <w:tcPr>
            <w:tcW w:w="1024" w:type="dxa"/>
          </w:tcPr>
          <w:p w14:paraId="6A798879" w14:textId="5EB9A56F" w:rsidR="00866D87" w:rsidRPr="003E6CE4" w:rsidRDefault="001E14E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5.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3</w:t>
            </w:r>
          </w:p>
        </w:tc>
        <w:tc>
          <w:tcPr>
            <w:tcW w:w="1024" w:type="dxa"/>
          </w:tcPr>
          <w:p w14:paraId="53757148" w14:textId="7E45C4BB" w:rsidR="00866D87" w:rsidRPr="003E6CE4" w:rsidRDefault="00A1509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5.7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8</w:t>
            </w:r>
          </w:p>
        </w:tc>
        <w:tc>
          <w:tcPr>
            <w:tcW w:w="1024" w:type="dxa"/>
          </w:tcPr>
          <w:p w14:paraId="5B87C380" w14:textId="12393B0E" w:rsidR="00866D87" w:rsidRPr="003E6CE4" w:rsidRDefault="00327C63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4.9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1</w:t>
            </w:r>
          </w:p>
        </w:tc>
        <w:tc>
          <w:tcPr>
            <w:tcW w:w="1024" w:type="dxa"/>
          </w:tcPr>
          <w:p w14:paraId="0263F85F" w14:textId="1AE0823B" w:rsidR="00866D87" w:rsidRPr="003E6CE4" w:rsidRDefault="00AE1BD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4.1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0</w:t>
            </w:r>
          </w:p>
        </w:tc>
        <w:tc>
          <w:tcPr>
            <w:tcW w:w="1024" w:type="dxa"/>
          </w:tcPr>
          <w:p w14:paraId="503BF315" w14:textId="1AD36B55" w:rsidR="00866D87" w:rsidRPr="003E6CE4" w:rsidRDefault="00253663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6.8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.4</w:t>
            </w:r>
          </w:p>
        </w:tc>
      </w:tr>
      <w:tr w:rsidR="005F5D8A" w:rsidRPr="000331AF" w14:paraId="5BCD9C07" w14:textId="77777777" w:rsidTr="00866D87">
        <w:tc>
          <w:tcPr>
            <w:tcW w:w="1070" w:type="dxa"/>
          </w:tcPr>
          <w:p w14:paraId="5EE24B06" w14:textId="5888B344" w:rsidR="00866D87" w:rsidRPr="003E6CE4" w:rsidRDefault="00866D87" w:rsidP="00866D87">
            <w:pPr>
              <w:rPr>
                <w:sz w:val="16"/>
              </w:rPr>
            </w:pPr>
            <w:r>
              <w:rPr>
                <w:sz w:val="16"/>
              </w:rPr>
              <w:t>BMI</w:t>
            </w:r>
            <w:r w:rsidR="00843FFD">
              <w:rPr>
                <w:sz w:val="16"/>
              </w:rPr>
              <w:t xml:space="preserve"> (kg/m2)</w:t>
            </w:r>
          </w:p>
        </w:tc>
        <w:tc>
          <w:tcPr>
            <w:tcW w:w="1024" w:type="dxa"/>
          </w:tcPr>
          <w:p w14:paraId="2A651B45" w14:textId="77777777" w:rsidR="00866D87" w:rsidRPr="003E6CE4" w:rsidRDefault="00866D87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5.9</w:t>
            </w:r>
            <w:r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.2</w:t>
            </w:r>
          </w:p>
        </w:tc>
        <w:tc>
          <w:tcPr>
            <w:tcW w:w="1024" w:type="dxa"/>
          </w:tcPr>
          <w:p w14:paraId="03D3E3BD" w14:textId="72654CF5" w:rsidR="00866D87" w:rsidRPr="003E6CE4" w:rsidRDefault="00C10DC9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4.8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8</w:t>
            </w:r>
          </w:p>
        </w:tc>
        <w:tc>
          <w:tcPr>
            <w:tcW w:w="1024" w:type="dxa"/>
          </w:tcPr>
          <w:p w14:paraId="72D46994" w14:textId="5EA2377B" w:rsidR="00866D87" w:rsidRPr="003E6CE4" w:rsidRDefault="001E14E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5.2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0</w:t>
            </w:r>
          </w:p>
        </w:tc>
        <w:tc>
          <w:tcPr>
            <w:tcW w:w="1024" w:type="dxa"/>
          </w:tcPr>
          <w:p w14:paraId="59E33B24" w14:textId="6F1967E9" w:rsidR="00866D87" w:rsidRPr="003E6CE4" w:rsidRDefault="00A1509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6.2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.9</w:t>
            </w:r>
          </w:p>
        </w:tc>
        <w:tc>
          <w:tcPr>
            <w:tcW w:w="1024" w:type="dxa"/>
          </w:tcPr>
          <w:p w14:paraId="7D60AEF6" w14:textId="3884DB40" w:rsidR="00866D87" w:rsidRPr="003E6CE4" w:rsidRDefault="00327C63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5.7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5.2</w:t>
            </w:r>
          </w:p>
        </w:tc>
        <w:tc>
          <w:tcPr>
            <w:tcW w:w="1024" w:type="dxa"/>
          </w:tcPr>
          <w:p w14:paraId="0125203D" w14:textId="003A083B" w:rsidR="00866D87" w:rsidRPr="003E6CE4" w:rsidRDefault="00AE1BD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5.2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.4</w:t>
            </w:r>
          </w:p>
        </w:tc>
        <w:tc>
          <w:tcPr>
            <w:tcW w:w="1024" w:type="dxa"/>
          </w:tcPr>
          <w:p w14:paraId="085263DC" w14:textId="35B0FF53" w:rsidR="00866D87" w:rsidRPr="003E6CE4" w:rsidRDefault="00253663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23.8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7</w:t>
            </w:r>
          </w:p>
        </w:tc>
      </w:tr>
      <w:tr w:rsidR="005F5D8A" w:rsidRPr="000331AF" w14:paraId="3D5A7B1C" w14:textId="77777777" w:rsidTr="00866D87">
        <w:tc>
          <w:tcPr>
            <w:tcW w:w="1070" w:type="dxa"/>
          </w:tcPr>
          <w:p w14:paraId="79E7AB38" w14:textId="527C1E2F" w:rsidR="00866D87" w:rsidRPr="003E6CE4" w:rsidRDefault="00017E40" w:rsidP="00866D87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IgE</w:t>
            </w:r>
            <w:proofErr w:type="spellEnd"/>
            <w:r w:rsidR="00E26990">
              <w:rPr>
                <w:sz w:val="16"/>
              </w:rPr>
              <w:t xml:space="preserve"> (</w:t>
            </w:r>
            <w:proofErr w:type="spellStart"/>
            <w:r w:rsidR="00E26990">
              <w:rPr>
                <w:sz w:val="16"/>
              </w:rPr>
              <w:t>kU</w:t>
            </w:r>
            <w:proofErr w:type="spellEnd"/>
            <w:r w:rsidR="00E26990">
              <w:rPr>
                <w:sz w:val="16"/>
              </w:rPr>
              <w:t>/l)</w:t>
            </w:r>
          </w:p>
        </w:tc>
        <w:tc>
          <w:tcPr>
            <w:tcW w:w="1024" w:type="dxa"/>
          </w:tcPr>
          <w:p w14:paraId="47A07070" w14:textId="6462F8FB" w:rsidR="00866D87" w:rsidRPr="003E6CE4" w:rsidRDefault="00C10DC9" w:rsidP="00C10DC9">
            <w:pPr>
              <w:rPr>
                <w:sz w:val="16"/>
              </w:rPr>
            </w:pPr>
            <w:r>
              <w:rPr>
                <w:sz w:val="16"/>
                <w:szCs w:val="16"/>
              </w:rPr>
              <w:t>304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40</w:t>
            </w:r>
          </w:p>
        </w:tc>
        <w:tc>
          <w:tcPr>
            <w:tcW w:w="1024" w:type="dxa"/>
          </w:tcPr>
          <w:p w14:paraId="71066482" w14:textId="67468EEA" w:rsidR="00866D87" w:rsidRPr="003E6CE4" w:rsidRDefault="00C10DC9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669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5044</w:t>
            </w:r>
          </w:p>
        </w:tc>
        <w:tc>
          <w:tcPr>
            <w:tcW w:w="1024" w:type="dxa"/>
          </w:tcPr>
          <w:p w14:paraId="1D4AB7AE" w14:textId="34BE6AFD" w:rsidR="00866D87" w:rsidRPr="003E6CE4" w:rsidRDefault="001E14E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415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535</w:t>
            </w:r>
          </w:p>
        </w:tc>
        <w:tc>
          <w:tcPr>
            <w:tcW w:w="1024" w:type="dxa"/>
          </w:tcPr>
          <w:p w14:paraId="567549C7" w14:textId="69D5FF9D" w:rsidR="00866D87" w:rsidRPr="003E6CE4" w:rsidRDefault="00A15092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566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002</w:t>
            </w:r>
          </w:p>
        </w:tc>
        <w:tc>
          <w:tcPr>
            <w:tcW w:w="1024" w:type="dxa"/>
          </w:tcPr>
          <w:p w14:paraId="6C9C40A4" w14:textId="15AD7921" w:rsidR="00866D87" w:rsidRPr="003E6CE4" w:rsidRDefault="00AD04F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393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877</w:t>
            </w:r>
          </w:p>
        </w:tc>
        <w:tc>
          <w:tcPr>
            <w:tcW w:w="1024" w:type="dxa"/>
          </w:tcPr>
          <w:p w14:paraId="4168BC41" w14:textId="202B3B03" w:rsidR="00866D87" w:rsidRPr="003E6CE4" w:rsidRDefault="00AE1BD6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118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45</w:t>
            </w:r>
          </w:p>
        </w:tc>
        <w:tc>
          <w:tcPr>
            <w:tcW w:w="1024" w:type="dxa"/>
          </w:tcPr>
          <w:p w14:paraId="6A0ADA02" w14:textId="497C3D8F" w:rsidR="00866D87" w:rsidRPr="003E6CE4" w:rsidRDefault="00253663" w:rsidP="00866D87">
            <w:pPr>
              <w:rPr>
                <w:sz w:val="16"/>
              </w:rPr>
            </w:pPr>
            <w:r>
              <w:rPr>
                <w:sz w:val="16"/>
                <w:szCs w:val="16"/>
              </w:rPr>
              <w:t>87</w:t>
            </w:r>
            <w:r w:rsidR="00866D87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92</w:t>
            </w:r>
          </w:p>
        </w:tc>
      </w:tr>
      <w:tr w:rsidR="005F5D8A" w:rsidRPr="000331AF" w14:paraId="61E832EB" w14:textId="77777777" w:rsidTr="00866D87">
        <w:tc>
          <w:tcPr>
            <w:tcW w:w="1070" w:type="dxa"/>
          </w:tcPr>
          <w:p w14:paraId="5331A8BA" w14:textId="0F521AE9" w:rsidR="00017E40" w:rsidRPr="003E6CE4" w:rsidRDefault="00017E40" w:rsidP="00866D87">
            <w:pPr>
              <w:rPr>
                <w:sz w:val="16"/>
              </w:rPr>
            </w:pPr>
            <w:r>
              <w:rPr>
                <w:sz w:val="16"/>
              </w:rPr>
              <w:t>Exhaled NO</w:t>
            </w:r>
            <w:r w:rsidR="00843FFD">
              <w:rPr>
                <w:sz w:val="16"/>
              </w:rPr>
              <w:t xml:space="preserve"> (ppb)</w:t>
            </w:r>
          </w:p>
        </w:tc>
        <w:tc>
          <w:tcPr>
            <w:tcW w:w="1024" w:type="dxa"/>
          </w:tcPr>
          <w:p w14:paraId="3322D351" w14:textId="774D052F" w:rsidR="00017E40" w:rsidRPr="003E6CE4" w:rsidRDefault="001E14E2" w:rsidP="00017E40">
            <w:pPr>
              <w:rPr>
                <w:sz w:val="16"/>
              </w:rPr>
            </w:pPr>
            <w:r>
              <w:rPr>
                <w:sz w:val="16"/>
                <w:szCs w:val="16"/>
              </w:rPr>
              <w:t>27</w:t>
            </w:r>
            <w:r w:rsidR="00017E40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7</w:t>
            </w:r>
          </w:p>
        </w:tc>
        <w:tc>
          <w:tcPr>
            <w:tcW w:w="1024" w:type="dxa"/>
          </w:tcPr>
          <w:p w14:paraId="5A11ABE8" w14:textId="78E2C2FC" w:rsidR="00017E40" w:rsidRPr="003E6CE4" w:rsidRDefault="001E14E2" w:rsidP="00017E40">
            <w:pPr>
              <w:rPr>
                <w:sz w:val="16"/>
              </w:rPr>
            </w:pPr>
            <w:r>
              <w:rPr>
                <w:sz w:val="16"/>
                <w:szCs w:val="16"/>
              </w:rPr>
              <w:t>35</w:t>
            </w:r>
            <w:r w:rsidR="00017E40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1024" w:type="dxa"/>
          </w:tcPr>
          <w:p w14:paraId="72FCC92E" w14:textId="17C8BA03" w:rsidR="00017E40" w:rsidRPr="003E6CE4" w:rsidRDefault="001E14E2" w:rsidP="00017E40">
            <w:pPr>
              <w:rPr>
                <w:sz w:val="16"/>
              </w:rPr>
            </w:pPr>
            <w:r>
              <w:rPr>
                <w:sz w:val="16"/>
                <w:szCs w:val="16"/>
              </w:rPr>
              <w:t>29</w:t>
            </w:r>
            <w:r w:rsidR="00017E40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024" w:type="dxa"/>
          </w:tcPr>
          <w:p w14:paraId="66BEEB1C" w14:textId="380F75F7" w:rsidR="00017E40" w:rsidRPr="003E6CE4" w:rsidRDefault="00A15092" w:rsidP="00017E40">
            <w:pPr>
              <w:rPr>
                <w:sz w:val="16"/>
              </w:rPr>
            </w:pPr>
            <w:r>
              <w:rPr>
                <w:sz w:val="16"/>
                <w:szCs w:val="16"/>
              </w:rPr>
              <w:t>37</w:t>
            </w:r>
            <w:r w:rsidR="00017E40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1024" w:type="dxa"/>
          </w:tcPr>
          <w:p w14:paraId="454E85AF" w14:textId="1FC03DC4" w:rsidR="00017E40" w:rsidRPr="003E6CE4" w:rsidRDefault="00327C63" w:rsidP="00017E40">
            <w:pPr>
              <w:rPr>
                <w:sz w:val="16"/>
              </w:rPr>
            </w:pPr>
            <w:r>
              <w:rPr>
                <w:sz w:val="16"/>
                <w:szCs w:val="16"/>
              </w:rPr>
              <w:t>44.8</w:t>
            </w:r>
            <w:r w:rsidR="00017E40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35.4</w:t>
            </w:r>
          </w:p>
        </w:tc>
        <w:tc>
          <w:tcPr>
            <w:tcW w:w="1024" w:type="dxa"/>
          </w:tcPr>
          <w:p w14:paraId="706B75B8" w14:textId="173848E1" w:rsidR="00017E40" w:rsidRPr="003E6CE4" w:rsidRDefault="00AE1BD6" w:rsidP="00017E40">
            <w:pPr>
              <w:rPr>
                <w:sz w:val="16"/>
              </w:rPr>
            </w:pPr>
            <w:r>
              <w:rPr>
                <w:sz w:val="16"/>
                <w:szCs w:val="16"/>
              </w:rPr>
              <w:t>21</w:t>
            </w:r>
            <w:r w:rsidR="00017E40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024" w:type="dxa"/>
          </w:tcPr>
          <w:p w14:paraId="65900A4E" w14:textId="79D23D2B" w:rsidR="00017E40" w:rsidRPr="003E6CE4" w:rsidRDefault="00253663" w:rsidP="00017E40">
            <w:pPr>
              <w:rPr>
                <w:sz w:val="16"/>
              </w:rPr>
            </w:pPr>
            <w:r>
              <w:rPr>
                <w:sz w:val="16"/>
                <w:szCs w:val="16"/>
              </w:rPr>
              <w:t>39</w:t>
            </w:r>
            <w:r w:rsidR="00017E40" w:rsidRPr="003E6CE4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5</w:t>
            </w:r>
          </w:p>
        </w:tc>
      </w:tr>
      <w:tr w:rsidR="005F5D8A" w:rsidRPr="000331AF" w14:paraId="20783F38" w14:textId="77777777" w:rsidTr="00866D87">
        <w:tc>
          <w:tcPr>
            <w:tcW w:w="1070" w:type="dxa"/>
          </w:tcPr>
          <w:p w14:paraId="711E3EA0" w14:textId="77777777" w:rsidR="00017E40" w:rsidRPr="003E6CE4" w:rsidRDefault="000A5EB9" w:rsidP="00866D87">
            <w:pPr>
              <w:rPr>
                <w:sz w:val="16"/>
              </w:rPr>
            </w:pPr>
            <w:r>
              <w:rPr>
                <w:sz w:val="16"/>
              </w:rPr>
              <w:t>Asthma control</w:t>
            </w:r>
          </w:p>
        </w:tc>
        <w:tc>
          <w:tcPr>
            <w:tcW w:w="1024" w:type="dxa"/>
          </w:tcPr>
          <w:p w14:paraId="11F05140" w14:textId="4384133A" w:rsidR="003B314B" w:rsidRDefault="00604666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: 0%</w:t>
            </w:r>
          </w:p>
          <w:p w14:paraId="49867850" w14:textId="3CE27F06" w:rsidR="00604666" w:rsidRDefault="00604666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: 21.4%</w:t>
            </w:r>
          </w:p>
          <w:p w14:paraId="305573E4" w14:textId="2CA1C246" w:rsidR="003B314B" w:rsidRPr="003E6CE4" w:rsidRDefault="00604666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: 78.6%</w:t>
            </w:r>
          </w:p>
        </w:tc>
        <w:tc>
          <w:tcPr>
            <w:tcW w:w="1024" w:type="dxa"/>
          </w:tcPr>
          <w:p w14:paraId="2B6E8CD9" w14:textId="283D24F2" w:rsidR="00604666" w:rsidRDefault="00604666" w:rsidP="006046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C: </w:t>
            </w:r>
            <w:r w:rsidR="009E087C">
              <w:rPr>
                <w:sz w:val="16"/>
                <w:szCs w:val="16"/>
              </w:rPr>
              <w:t>20.7%</w:t>
            </w:r>
          </w:p>
          <w:p w14:paraId="4B1E2F48" w14:textId="4CBF2D1B" w:rsidR="00604666" w:rsidRDefault="00604666" w:rsidP="006046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C: </w:t>
            </w:r>
            <w:r w:rsidR="009E087C">
              <w:rPr>
                <w:sz w:val="16"/>
                <w:szCs w:val="16"/>
              </w:rPr>
              <w:t>48.3%</w:t>
            </w:r>
          </w:p>
          <w:p w14:paraId="594BBDBB" w14:textId="54A6D4DD" w:rsidR="00017E40" w:rsidRPr="003E6CE4" w:rsidRDefault="00604666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C: </w:t>
            </w:r>
            <w:r w:rsidR="009E087C">
              <w:rPr>
                <w:sz w:val="16"/>
                <w:szCs w:val="16"/>
              </w:rPr>
              <w:t>31.0%</w:t>
            </w:r>
          </w:p>
        </w:tc>
        <w:tc>
          <w:tcPr>
            <w:tcW w:w="1024" w:type="dxa"/>
          </w:tcPr>
          <w:p w14:paraId="6E9F752F" w14:textId="012F07CE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: 12.1%</w:t>
            </w:r>
          </w:p>
          <w:p w14:paraId="765F8FCC" w14:textId="044B1932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: 48.5%</w:t>
            </w:r>
          </w:p>
          <w:p w14:paraId="49BA88D9" w14:textId="1F410F88" w:rsidR="00017E40" w:rsidRPr="003E6CE4" w:rsidRDefault="009E087C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: 39.4%</w:t>
            </w:r>
          </w:p>
        </w:tc>
        <w:tc>
          <w:tcPr>
            <w:tcW w:w="1024" w:type="dxa"/>
          </w:tcPr>
          <w:p w14:paraId="666F2F93" w14:textId="6701EC32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: 79.5%</w:t>
            </w:r>
          </w:p>
          <w:p w14:paraId="52811536" w14:textId="4FCF2131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: 20.5%</w:t>
            </w:r>
          </w:p>
          <w:p w14:paraId="1420C57A" w14:textId="1DFDA7CE" w:rsidR="00017E40" w:rsidRPr="003E6CE4" w:rsidRDefault="009E087C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: 0%</w:t>
            </w:r>
          </w:p>
        </w:tc>
        <w:tc>
          <w:tcPr>
            <w:tcW w:w="1024" w:type="dxa"/>
          </w:tcPr>
          <w:p w14:paraId="4AAE1772" w14:textId="2357CB6B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: 75.7%</w:t>
            </w:r>
          </w:p>
          <w:p w14:paraId="13C64A08" w14:textId="7A238B4E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: 21.6%</w:t>
            </w:r>
          </w:p>
          <w:p w14:paraId="4844883A" w14:textId="271B43AF" w:rsidR="00017E40" w:rsidRPr="003E6CE4" w:rsidRDefault="009E087C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: 2.6%</w:t>
            </w:r>
          </w:p>
        </w:tc>
        <w:tc>
          <w:tcPr>
            <w:tcW w:w="1024" w:type="dxa"/>
          </w:tcPr>
          <w:p w14:paraId="2202993D" w14:textId="72BE3589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: 0%</w:t>
            </w:r>
          </w:p>
          <w:p w14:paraId="58BD8643" w14:textId="0618C767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: 72.2%</w:t>
            </w:r>
          </w:p>
          <w:p w14:paraId="082AE7AC" w14:textId="5C004CBE" w:rsidR="00017E40" w:rsidRPr="003E6CE4" w:rsidRDefault="009E087C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: 27.8%</w:t>
            </w:r>
          </w:p>
        </w:tc>
        <w:tc>
          <w:tcPr>
            <w:tcW w:w="1024" w:type="dxa"/>
          </w:tcPr>
          <w:p w14:paraId="6A71A675" w14:textId="2EB03D6B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: 62.5%</w:t>
            </w:r>
          </w:p>
          <w:p w14:paraId="250BD835" w14:textId="3A30F023" w:rsidR="009E087C" w:rsidRDefault="009E087C" w:rsidP="009E0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: 37.5%</w:t>
            </w:r>
          </w:p>
          <w:p w14:paraId="710679B6" w14:textId="128CE965" w:rsidR="00017E40" w:rsidRPr="003E6CE4" w:rsidRDefault="009E087C" w:rsidP="00866D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: 0%</w:t>
            </w:r>
          </w:p>
        </w:tc>
      </w:tr>
    </w:tbl>
    <w:p w14:paraId="2704EE86" w14:textId="77777777" w:rsidR="00843FFD" w:rsidRDefault="00843FFD"/>
    <w:p w14:paraId="401E03D0" w14:textId="5D5FFABB" w:rsidR="00C872CF" w:rsidRPr="00620F7D" w:rsidRDefault="00843FFD">
      <w:pPr>
        <w:rPr>
          <w:sz w:val="20"/>
          <w:szCs w:val="20"/>
        </w:rPr>
      </w:pPr>
      <w:r w:rsidRPr="00620F7D">
        <w:rPr>
          <w:sz w:val="20"/>
          <w:szCs w:val="20"/>
        </w:rPr>
        <w:lastRenderedPageBreak/>
        <w:t>Table S2:</w:t>
      </w:r>
      <w:r w:rsidR="00ED533F" w:rsidRPr="00620F7D">
        <w:rPr>
          <w:sz w:val="20"/>
          <w:szCs w:val="20"/>
        </w:rPr>
        <w:t xml:space="preserve"> </w:t>
      </w:r>
      <w:r w:rsidR="00ED533F" w:rsidRPr="00620F7D">
        <w:rPr>
          <w:i/>
          <w:sz w:val="20"/>
          <w:szCs w:val="20"/>
        </w:rPr>
        <w:t>Second possibility of cluster analysis.</w:t>
      </w:r>
    </w:p>
    <w:p w14:paraId="06F5EBFA" w14:textId="50A504A5" w:rsidR="00ED533F" w:rsidRPr="00620F7D" w:rsidRDefault="00E26990" w:rsidP="00ED533F">
      <w:pPr>
        <w:rPr>
          <w:sz w:val="20"/>
          <w:szCs w:val="20"/>
          <w:u w:val="single"/>
        </w:rPr>
      </w:pPr>
      <w:r w:rsidRPr="00620F7D">
        <w:rPr>
          <w:sz w:val="20"/>
          <w:szCs w:val="20"/>
        </w:rPr>
        <w:t xml:space="preserve">Percentages of patients with </w:t>
      </w:r>
      <w:bookmarkStart w:id="0" w:name="_GoBack"/>
      <w:bookmarkEnd w:id="0"/>
      <w:r w:rsidRPr="00620F7D">
        <w:rPr>
          <w:sz w:val="20"/>
          <w:szCs w:val="20"/>
        </w:rPr>
        <w:t xml:space="preserve">allergies, systemic steroids, inhaled steroids and inhaled long acting </w:t>
      </w:r>
      <w:r w:rsidRPr="00620F7D">
        <w:rPr>
          <w:rFonts w:ascii="Symbol" w:hAnsi="Symbol"/>
          <w:sz w:val="20"/>
          <w:szCs w:val="20"/>
        </w:rPr>
        <w:t></w:t>
      </w:r>
      <w:r w:rsidRPr="00620F7D">
        <w:rPr>
          <w:sz w:val="20"/>
          <w:szCs w:val="20"/>
        </w:rPr>
        <w:t xml:space="preserve">2 agonists for asthma treatment are shown. FEV1 (forced expiratory volume in 1 second) values are shown in the percentage of the predicted normal values for FEV1. For the Junipers symptoms score and short </w:t>
      </w:r>
      <w:r w:rsidRPr="00620F7D">
        <w:rPr>
          <w:rFonts w:ascii="Symbol" w:hAnsi="Symbol"/>
          <w:sz w:val="20"/>
          <w:szCs w:val="20"/>
        </w:rPr>
        <w:t></w:t>
      </w:r>
      <w:r w:rsidRPr="00620F7D">
        <w:rPr>
          <w:sz w:val="20"/>
          <w:szCs w:val="20"/>
        </w:rPr>
        <w:t xml:space="preserve">2 agonists the mean values ± SD are indicated. </w:t>
      </w:r>
      <w:r w:rsidRPr="002221FA">
        <w:rPr>
          <w:sz w:val="20"/>
          <w:szCs w:val="20"/>
        </w:rPr>
        <w:t xml:space="preserve">Unit for inhalation of short </w:t>
      </w:r>
      <w:r w:rsidRPr="002221FA">
        <w:rPr>
          <w:rFonts w:ascii="Symbol" w:hAnsi="Symbol"/>
          <w:sz w:val="20"/>
          <w:szCs w:val="20"/>
        </w:rPr>
        <w:t></w:t>
      </w:r>
      <w:r w:rsidRPr="002221FA">
        <w:rPr>
          <w:sz w:val="20"/>
          <w:szCs w:val="20"/>
        </w:rPr>
        <w:t>2 agonists is puffs per day.</w:t>
      </w:r>
      <w:r w:rsidRPr="00620F7D">
        <w:rPr>
          <w:sz w:val="20"/>
          <w:szCs w:val="20"/>
          <w:u w:val="single"/>
        </w:rPr>
        <w:t xml:space="preserve"> </w:t>
      </w:r>
      <w:r w:rsidRPr="00620F7D">
        <w:rPr>
          <w:sz w:val="20"/>
          <w:szCs w:val="20"/>
        </w:rPr>
        <w:t>BMI: body mass index. Units for exhaled NO</w:t>
      </w:r>
      <w:r w:rsidR="00620F7D">
        <w:rPr>
          <w:sz w:val="20"/>
          <w:szCs w:val="20"/>
        </w:rPr>
        <w:t xml:space="preserve">, blood </w:t>
      </w:r>
      <w:proofErr w:type="spellStart"/>
      <w:r w:rsidR="00620F7D">
        <w:rPr>
          <w:sz w:val="20"/>
          <w:szCs w:val="20"/>
        </w:rPr>
        <w:t>eosinophils</w:t>
      </w:r>
      <w:proofErr w:type="spellEnd"/>
      <w:r w:rsidR="00620F7D">
        <w:rPr>
          <w:sz w:val="20"/>
          <w:szCs w:val="20"/>
        </w:rPr>
        <w:t>, age of onset</w:t>
      </w:r>
      <w:r w:rsidRPr="00620F7D">
        <w:rPr>
          <w:sz w:val="20"/>
          <w:szCs w:val="20"/>
        </w:rPr>
        <w:t xml:space="preserve"> and BMI </w:t>
      </w:r>
      <w:r w:rsidR="00ED533F" w:rsidRPr="00620F7D">
        <w:rPr>
          <w:sz w:val="20"/>
          <w:szCs w:val="20"/>
        </w:rPr>
        <w:t>are indicated in the brackets.</w:t>
      </w:r>
      <w:r w:rsidR="00620F7D">
        <w:rPr>
          <w:sz w:val="20"/>
          <w:szCs w:val="20"/>
        </w:rPr>
        <w:t xml:space="preserve"> Asthma control (according to GINA guidelines): UC: uncontrolled; PC: partially controlled; FC: fully controlled</w:t>
      </w:r>
    </w:p>
    <w:p w14:paraId="06BC758A" w14:textId="77777777" w:rsidR="00ED533F" w:rsidRDefault="00ED533F"/>
    <w:p w14:paraId="3450DE29" w14:textId="389BC8F6" w:rsidR="00843FFD" w:rsidRDefault="00843FFD"/>
    <w:p w14:paraId="09F751E7" w14:textId="77777777" w:rsidR="00843FFD" w:rsidRDefault="00843FFD"/>
    <w:p w14:paraId="5084AE0D" w14:textId="295BEED4" w:rsidR="00451D3E" w:rsidRPr="005C4832" w:rsidRDefault="00451D3E">
      <w:pPr>
        <w:rPr>
          <w:sz w:val="20"/>
          <w:szCs w:val="20"/>
          <w:u w:val="single"/>
        </w:rPr>
      </w:pPr>
      <w:r w:rsidRPr="005C4832">
        <w:rPr>
          <w:sz w:val="20"/>
          <w:szCs w:val="20"/>
          <w:u w:val="single"/>
        </w:rPr>
        <w:t>Supplementary figure legend:</w:t>
      </w:r>
    </w:p>
    <w:p w14:paraId="2E6C409B" w14:textId="77777777" w:rsidR="00843FFD" w:rsidRPr="005C4832" w:rsidRDefault="00843FFD" w:rsidP="00451D3E">
      <w:pPr>
        <w:rPr>
          <w:i/>
          <w:sz w:val="20"/>
          <w:szCs w:val="20"/>
        </w:rPr>
      </w:pPr>
    </w:p>
    <w:p w14:paraId="46E5F54F" w14:textId="49A54885" w:rsidR="00451D3E" w:rsidRPr="005C4832" w:rsidRDefault="00843FFD" w:rsidP="00451D3E">
      <w:pPr>
        <w:rPr>
          <w:i/>
          <w:sz w:val="20"/>
          <w:szCs w:val="20"/>
        </w:rPr>
      </w:pPr>
      <w:r w:rsidRPr="005C4832">
        <w:rPr>
          <w:i/>
          <w:sz w:val="20"/>
          <w:szCs w:val="20"/>
        </w:rPr>
        <w:t>Figure S</w:t>
      </w:r>
      <w:r w:rsidR="009140AC" w:rsidRPr="005C4832">
        <w:rPr>
          <w:i/>
          <w:sz w:val="20"/>
          <w:szCs w:val="20"/>
        </w:rPr>
        <w:t>1</w:t>
      </w:r>
      <w:r w:rsidRPr="005C4832">
        <w:rPr>
          <w:i/>
          <w:sz w:val="20"/>
          <w:szCs w:val="20"/>
        </w:rPr>
        <w:t xml:space="preserve">: </w:t>
      </w:r>
      <w:r w:rsidR="00451D3E" w:rsidRPr="005C4832">
        <w:rPr>
          <w:i/>
          <w:sz w:val="20"/>
          <w:szCs w:val="20"/>
        </w:rPr>
        <w:t>Discriminant analyses for asthma clusters.</w:t>
      </w:r>
    </w:p>
    <w:p w14:paraId="7F00BDAC" w14:textId="4E83775A" w:rsidR="00451D3E" w:rsidRPr="005C4832" w:rsidRDefault="00451D3E" w:rsidP="00451D3E">
      <w:pPr>
        <w:rPr>
          <w:sz w:val="20"/>
          <w:szCs w:val="20"/>
        </w:rPr>
      </w:pPr>
      <w:r w:rsidRPr="005C4832">
        <w:rPr>
          <w:sz w:val="20"/>
          <w:szCs w:val="20"/>
        </w:rPr>
        <w:t xml:space="preserve">Discrimination analyses between all asthma clusters and healthy patients (A) and between indicated asthma subgroups (B, C) are shown. The percentage indicates the correct classification. Clusters shown in B have similar phenotype characteristics whereas clusters shown in C have different phenotype characteristics (see </w:t>
      </w:r>
      <w:r w:rsidR="00A8730F" w:rsidRPr="005C4832">
        <w:rPr>
          <w:sz w:val="20"/>
          <w:szCs w:val="20"/>
        </w:rPr>
        <w:t xml:space="preserve">supplementary </w:t>
      </w:r>
      <w:r w:rsidRPr="005C4832">
        <w:rPr>
          <w:sz w:val="20"/>
          <w:szCs w:val="20"/>
        </w:rPr>
        <w:t>table S2).</w:t>
      </w:r>
    </w:p>
    <w:p w14:paraId="150CDBE0" w14:textId="77777777" w:rsidR="00451D3E" w:rsidRDefault="00451D3E"/>
    <w:sectPr w:rsidR="00451D3E" w:rsidSect="00705B2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0C1"/>
    <w:rsid w:val="00017E40"/>
    <w:rsid w:val="00080227"/>
    <w:rsid w:val="000A5EB9"/>
    <w:rsid w:val="00131290"/>
    <w:rsid w:val="001E14E2"/>
    <w:rsid w:val="002221FA"/>
    <w:rsid w:val="00253663"/>
    <w:rsid w:val="002F1958"/>
    <w:rsid w:val="00327C63"/>
    <w:rsid w:val="0034684A"/>
    <w:rsid w:val="00382EC2"/>
    <w:rsid w:val="003A1FCA"/>
    <w:rsid w:val="003B314B"/>
    <w:rsid w:val="004279F8"/>
    <w:rsid w:val="00451D3E"/>
    <w:rsid w:val="0051173C"/>
    <w:rsid w:val="005C10C1"/>
    <w:rsid w:val="005C4832"/>
    <w:rsid w:val="005F5D8A"/>
    <w:rsid w:val="00604666"/>
    <w:rsid w:val="00620F7D"/>
    <w:rsid w:val="00695621"/>
    <w:rsid w:val="006966E8"/>
    <w:rsid w:val="006D4294"/>
    <w:rsid w:val="00705B21"/>
    <w:rsid w:val="007132A9"/>
    <w:rsid w:val="00843FFD"/>
    <w:rsid w:val="00866D87"/>
    <w:rsid w:val="009140AC"/>
    <w:rsid w:val="00964CEF"/>
    <w:rsid w:val="009E087C"/>
    <w:rsid w:val="009F2C02"/>
    <w:rsid w:val="009F5D82"/>
    <w:rsid w:val="00A15092"/>
    <w:rsid w:val="00A8730F"/>
    <w:rsid w:val="00AD04F6"/>
    <w:rsid w:val="00AE1BD6"/>
    <w:rsid w:val="00B22629"/>
    <w:rsid w:val="00B413F2"/>
    <w:rsid w:val="00B5227B"/>
    <w:rsid w:val="00BB4437"/>
    <w:rsid w:val="00BE711D"/>
    <w:rsid w:val="00C10DC9"/>
    <w:rsid w:val="00C872CF"/>
    <w:rsid w:val="00D06404"/>
    <w:rsid w:val="00D90E0C"/>
    <w:rsid w:val="00E06716"/>
    <w:rsid w:val="00E26990"/>
    <w:rsid w:val="00EC4F29"/>
    <w:rsid w:val="00ED533F"/>
    <w:rsid w:val="00F668C1"/>
    <w:rsid w:val="00F9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3B28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10C1"/>
    <w:rPr>
      <w:rFonts w:ascii="Times New Roman" w:eastAsia="Times New Roman" w:hAnsi="Times New Roman" w:cs="Times New Roman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C10C1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10C1"/>
    <w:rPr>
      <w:rFonts w:ascii="Times New Roman" w:eastAsia="Times New Roman" w:hAnsi="Times New Roman" w:cs="Times New Roman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C10C1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907</Characters>
  <Application>Microsoft Macintosh Word</Application>
  <DocSecurity>0</DocSecurity>
  <Lines>24</Lines>
  <Paragraphs>6</Paragraphs>
  <ScaleCrop>false</ScaleCrop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t Meyer</dc:creator>
  <cp:keywords/>
  <dc:description/>
  <cp:lastModifiedBy>Norbert Meyer</cp:lastModifiedBy>
  <cp:revision>32</cp:revision>
  <dcterms:created xsi:type="dcterms:W3CDTF">2014-08-25T06:24:00Z</dcterms:created>
  <dcterms:modified xsi:type="dcterms:W3CDTF">2014-09-16T17:45:00Z</dcterms:modified>
</cp:coreProperties>
</file>